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A32F2" w14:textId="165D7E99" w:rsidR="005B2EC5" w:rsidRPr="001A32F5" w:rsidRDefault="00694C25" w:rsidP="001A32F5">
      <w:pPr>
        <w:jc w:val="center"/>
        <w:rPr>
          <w:b/>
        </w:rPr>
      </w:pPr>
      <w:r w:rsidRPr="001A32F5">
        <w:rPr>
          <w:b/>
        </w:rPr>
        <w:t xml:space="preserve">Orofacial Pain </w:t>
      </w:r>
      <w:r w:rsidR="009633AE">
        <w:rPr>
          <w:b/>
        </w:rPr>
        <w:t>Q</w:t>
      </w:r>
      <w:r w:rsidRPr="001A32F5">
        <w:rPr>
          <w:b/>
        </w:rPr>
        <w:t>uestionnaire</w:t>
      </w:r>
      <w:r w:rsidR="009633AE">
        <w:rPr>
          <w:b/>
        </w:rPr>
        <w:t xml:space="preserve"> (O</w:t>
      </w:r>
      <w:r w:rsidR="009D52EB">
        <w:rPr>
          <w:b/>
        </w:rPr>
        <w:t>F</w:t>
      </w:r>
      <w:r w:rsidR="009633AE">
        <w:rPr>
          <w:b/>
        </w:rPr>
        <w:t>PQ)</w:t>
      </w:r>
    </w:p>
    <w:p w14:paraId="3E5A0561" w14:textId="77777777" w:rsidR="00527ACD" w:rsidRDefault="00527ACD"/>
    <w:p w14:paraId="0B639A61" w14:textId="746632D5" w:rsidR="00694C25" w:rsidRDefault="00694C25">
      <w:r>
        <w:t>Name</w:t>
      </w:r>
      <w:r w:rsidR="00527ACD">
        <w:t xml:space="preserve">: __________________________________________________________________________  </w:t>
      </w:r>
      <w:r w:rsidR="0060412E">
        <w:t xml:space="preserve"> </w:t>
      </w:r>
      <w:r>
        <w:t>Age</w:t>
      </w:r>
      <w:r w:rsidR="00527ACD">
        <w:t xml:space="preserve">: ______   </w:t>
      </w:r>
      <w:r>
        <w:t>Sex</w:t>
      </w:r>
      <w:r w:rsidR="00527ACD">
        <w:t>: _______</w:t>
      </w:r>
    </w:p>
    <w:p w14:paraId="10D9D8B3" w14:textId="105B162F" w:rsidR="00527ACD" w:rsidRDefault="00527ACD"/>
    <w:p w14:paraId="116EC3AC" w14:textId="16E8FB4B" w:rsidR="00527ACD" w:rsidRDefault="00527ACD">
      <w:r>
        <w:t>Date: ________________________</w:t>
      </w:r>
    </w:p>
    <w:p w14:paraId="07261F48" w14:textId="77777777" w:rsidR="00694C25" w:rsidRDefault="00694C25"/>
    <w:p w14:paraId="5C8ACECB" w14:textId="37F75D57" w:rsidR="00694C25" w:rsidRDefault="00694C25" w:rsidP="00694C25">
      <w:pPr>
        <w:pStyle w:val="ListParagraph"/>
        <w:numPr>
          <w:ilvl w:val="0"/>
          <w:numId w:val="2"/>
        </w:numPr>
      </w:pPr>
      <w:r>
        <w:t>Mark the locations that you have pain</w:t>
      </w:r>
      <w:r w:rsidRPr="003005A2">
        <w:t xml:space="preserve">; if you have multiple </w:t>
      </w:r>
      <w:r w:rsidR="00CB5840" w:rsidRPr="003005A2">
        <w:t>locations</w:t>
      </w:r>
      <w:r w:rsidRPr="003005A2">
        <w:t xml:space="preserve">, please rank them </w:t>
      </w:r>
      <w:r w:rsidR="00CB5840" w:rsidRPr="003005A2">
        <w:t xml:space="preserve">from 1 as </w:t>
      </w:r>
      <w:r w:rsidR="00A025E4" w:rsidRPr="003005A2">
        <w:t>the location with the most pain</w:t>
      </w:r>
      <w:r w:rsidR="00CB5840" w:rsidRPr="003005A2">
        <w:t>.</w:t>
      </w:r>
      <w:r w:rsidR="0060412E" w:rsidRPr="003005A2">
        <w:t xml:space="preserve"> Rank y</w:t>
      </w:r>
      <w:r w:rsidR="0060412E">
        <w:t>our pain</w:t>
      </w:r>
      <w:r w:rsidR="00527ACD">
        <w:t xml:space="preserve"> intensity</w:t>
      </w:r>
      <w:r w:rsidR="0060412E">
        <w:t xml:space="preserve"> from </w:t>
      </w:r>
      <w:r w:rsidR="001E2E67">
        <w:t>1</w:t>
      </w:r>
      <w:r w:rsidR="0060412E">
        <w:t>-10 for each location</w:t>
      </w:r>
      <w:r w:rsidR="00072033">
        <w:t>. 10 being most unbearable pain.</w:t>
      </w:r>
    </w:p>
    <w:p w14:paraId="542C2014" w14:textId="2A11C252" w:rsidR="00CB5840" w:rsidRDefault="002A4899" w:rsidP="00694C25">
      <w:pPr>
        <w:pStyle w:val="ListParagraph"/>
      </w:pPr>
      <w:r>
        <w:t xml:space="preserve">               </w:t>
      </w:r>
      <w:r w:rsidR="00A015B8">
        <w:t xml:space="preserve">                      </w:t>
      </w:r>
      <w:r>
        <w:t xml:space="preserve">    </w:t>
      </w:r>
    </w:p>
    <w:p w14:paraId="3BD79368" w14:textId="2FADB031" w:rsidR="00694C25" w:rsidRDefault="0015708A" w:rsidP="00694C25">
      <w:pPr>
        <w:pStyle w:val="ListParagraph"/>
      </w:pPr>
      <w:r>
        <w:rPr>
          <w:rFonts w:ascii="Lucida Grande" w:hAnsi="Lucida Grande" w:cs="Lucida Grande"/>
        </w:rPr>
        <w:t>☐</w:t>
      </w:r>
      <w:r w:rsidR="00694C25">
        <w:t>Tongue</w:t>
      </w:r>
      <w:r w:rsidR="00527ACD">
        <w:t xml:space="preserve">               </w:t>
      </w:r>
      <w:r w:rsidR="002A4899">
        <w:t xml:space="preserve">                 </w:t>
      </w:r>
      <w:r w:rsidR="003005A2">
        <w:t xml:space="preserve"> </w:t>
      </w:r>
      <w:r w:rsidR="002A4899">
        <w:t xml:space="preserve">  </w:t>
      </w:r>
      <w:r w:rsidR="003005A2">
        <w:t>0</w:t>
      </w:r>
      <w:r w:rsidR="002A4899">
        <w:t xml:space="preserve">  1    2   3    4    5   6   7    8    9    10</w:t>
      </w:r>
    </w:p>
    <w:p w14:paraId="583EC516" w14:textId="2BCB41F2" w:rsidR="00694C25" w:rsidRDefault="0015708A" w:rsidP="00694C25">
      <w:pPr>
        <w:pStyle w:val="ListParagraph"/>
      </w:pPr>
      <w:r>
        <w:rPr>
          <w:rFonts w:ascii="Lucida Grande" w:hAnsi="Lucida Grande" w:cs="Lucida Grande"/>
        </w:rPr>
        <w:t>☐</w:t>
      </w:r>
      <w:r w:rsidR="00527ACD">
        <w:t xml:space="preserve"> </w:t>
      </w:r>
      <w:r w:rsidR="00694C25">
        <w:t>Lips</w:t>
      </w:r>
      <w:r w:rsidR="00527ACD">
        <w:t xml:space="preserve">                      </w:t>
      </w:r>
      <w:r w:rsidR="002A4899">
        <w:tab/>
        <w:t xml:space="preserve">         </w:t>
      </w:r>
      <w:r w:rsidR="003005A2">
        <w:t xml:space="preserve"> </w:t>
      </w:r>
      <w:r w:rsidR="002A4899">
        <w:t xml:space="preserve">   </w:t>
      </w:r>
      <w:r w:rsidR="003005A2">
        <w:t xml:space="preserve">0  </w:t>
      </w:r>
      <w:r w:rsidR="002A4899">
        <w:t xml:space="preserve">1    2   3    4    5   6   7    8    9    10  </w:t>
      </w:r>
    </w:p>
    <w:p w14:paraId="7B1BC1B1" w14:textId="4195D2F8" w:rsidR="00694C25" w:rsidRDefault="0015708A" w:rsidP="00694C25">
      <w:pPr>
        <w:pStyle w:val="ListParagraph"/>
      </w:pPr>
      <w:r>
        <w:rPr>
          <w:rFonts w:ascii="Lucida Grande" w:hAnsi="Lucida Grande" w:cs="Lucida Grande"/>
        </w:rPr>
        <w:t>☐</w:t>
      </w:r>
      <w:r w:rsidR="00527ACD">
        <w:t xml:space="preserve"> </w:t>
      </w:r>
      <w:r w:rsidR="00694C25">
        <w:t>Throat</w:t>
      </w:r>
      <w:r w:rsidR="00527ACD">
        <w:t xml:space="preserve">                 </w:t>
      </w:r>
      <w:r w:rsidR="002A4899">
        <w:t xml:space="preserve">                </w:t>
      </w:r>
      <w:r w:rsidR="003005A2">
        <w:t xml:space="preserve">  </w:t>
      </w:r>
      <w:r w:rsidR="002A4899">
        <w:t xml:space="preserve"> </w:t>
      </w:r>
      <w:r w:rsidR="003005A2">
        <w:t>0</w:t>
      </w:r>
      <w:r w:rsidR="002A4899">
        <w:t xml:space="preserve">  1    2   3    4    5   6   7    8    9    10</w:t>
      </w:r>
    </w:p>
    <w:p w14:paraId="14F8C070" w14:textId="47CDE9F9" w:rsidR="002A4899" w:rsidRDefault="0015708A" w:rsidP="00694C25">
      <w:pPr>
        <w:pStyle w:val="ListParagraph"/>
      </w:pPr>
      <w:r>
        <w:rPr>
          <w:rFonts w:ascii="Lucida Grande" w:hAnsi="Lucida Grande" w:cs="Lucida Grande"/>
        </w:rPr>
        <w:t>☐</w:t>
      </w:r>
      <w:r w:rsidR="00527ACD">
        <w:t xml:space="preserve"> </w:t>
      </w:r>
      <w:r w:rsidR="00694C25">
        <w:t>Cheek</w:t>
      </w:r>
      <w:r w:rsidR="00527ACD">
        <w:t xml:space="preserve">                  </w:t>
      </w:r>
      <w:r w:rsidR="002A4899">
        <w:t xml:space="preserve">                </w:t>
      </w:r>
      <w:r w:rsidR="003005A2">
        <w:t xml:space="preserve">  </w:t>
      </w:r>
      <w:r w:rsidR="002A4899">
        <w:t xml:space="preserve"> </w:t>
      </w:r>
      <w:r w:rsidR="003005A2">
        <w:t xml:space="preserve">0 </w:t>
      </w:r>
      <w:r w:rsidR="002A4899">
        <w:t xml:space="preserve"> 1    2   3    4    5   6   7    8    9    10</w:t>
      </w:r>
    </w:p>
    <w:p w14:paraId="7C5F5554" w14:textId="6B2A24CD" w:rsidR="00694C25" w:rsidRDefault="0015708A" w:rsidP="00694C25">
      <w:pPr>
        <w:pStyle w:val="ListParagraph"/>
      </w:pPr>
      <w:r>
        <w:rPr>
          <w:rFonts w:ascii="Lucida Grande" w:hAnsi="Lucida Grande" w:cs="Lucida Grande"/>
        </w:rPr>
        <w:t>☐</w:t>
      </w:r>
      <w:r w:rsidR="00527ACD">
        <w:t xml:space="preserve"> </w:t>
      </w:r>
      <w:r w:rsidR="00694C25">
        <w:t>Tooth</w:t>
      </w:r>
      <w:r w:rsidR="00527ACD">
        <w:t xml:space="preserve">                  </w:t>
      </w:r>
      <w:r w:rsidR="002A4899">
        <w:t xml:space="preserve">                  </w:t>
      </w:r>
      <w:r w:rsidR="003005A2">
        <w:t xml:space="preserve">  0 </w:t>
      </w:r>
      <w:r w:rsidR="002A4899">
        <w:t xml:space="preserve"> 1    2   3    4    5   6   7    8    9    10</w:t>
      </w:r>
    </w:p>
    <w:p w14:paraId="7059831B" w14:textId="354D0205" w:rsidR="00694C25" w:rsidRDefault="0015708A" w:rsidP="00694C25">
      <w:pPr>
        <w:pStyle w:val="ListParagraph"/>
      </w:pPr>
      <w:r>
        <w:rPr>
          <w:rFonts w:ascii="Lucida Grande" w:hAnsi="Lucida Grande" w:cs="Lucida Grande"/>
        </w:rPr>
        <w:t>☐</w:t>
      </w:r>
      <w:r w:rsidR="00527ACD">
        <w:t xml:space="preserve"> </w:t>
      </w:r>
      <w:r w:rsidR="00694C25">
        <w:t>Gum</w:t>
      </w:r>
      <w:r w:rsidR="00527ACD">
        <w:t xml:space="preserve">                     </w:t>
      </w:r>
      <w:r w:rsidR="002A4899">
        <w:t xml:space="preserve">                   </w:t>
      </w:r>
      <w:r w:rsidR="003005A2">
        <w:t>0</w:t>
      </w:r>
      <w:r w:rsidR="002A4899">
        <w:t xml:space="preserve"> </w:t>
      </w:r>
      <w:r w:rsidR="003005A2">
        <w:t xml:space="preserve"> </w:t>
      </w:r>
      <w:r w:rsidR="002A4899">
        <w:t>1    2   3    4    5   6   7    8    9    10</w:t>
      </w:r>
    </w:p>
    <w:p w14:paraId="35078BEF" w14:textId="26837CC8" w:rsidR="00694C25" w:rsidRDefault="0015708A" w:rsidP="00694C25">
      <w:pPr>
        <w:pStyle w:val="ListParagraph"/>
      </w:pPr>
      <w:r>
        <w:rPr>
          <w:rFonts w:ascii="Lucida Grande" w:hAnsi="Lucida Grande" w:cs="Lucida Grande"/>
        </w:rPr>
        <w:t>☐</w:t>
      </w:r>
      <w:r w:rsidR="00527ACD">
        <w:t xml:space="preserve"> </w:t>
      </w:r>
      <w:r w:rsidR="00694C25">
        <w:t>Neck</w:t>
      </w:r>
      <w:r w:rsidR="00527ACD">
        <w:t xml:space="preserve">                    </w:t>
      </w:r>
      <w:r w:rsidR="002A4899">
        <w:t xml:space="preserve">                    </w:t>
      </w:r>
      <w:r w:rsidR="003005A2">
        <w:t xml:space="preserve">0  </w:t>
      </w:r>
      <w:r w:rsidR="002A4899">
        <w:t>1    2   3    4    5   6   7    8    9    10</w:t>
      </w:r>
    </w:p>
    <w:p w14:paraId="28C8BCEC" w14:textId="7064D619" w:rsidR="002A4899" w:rsidRDefault="0015708A" w:rsidP="002A4899">
      <w:pPr>
        <w:pStyle w:val="ListParagraph"/>
      </w:pPr>
      <w:r>
        <w:rPr>
          <w:rFonts w:ascii="Lucida Grande" w:hAnsi="Lucida Grande" w:cs="Lucida Grande"/>
        </w:rPr>
        <w:t>☐</w:t>
      </w:r>
      <w:r w:rsidR="00527ACD">
        <w:t xml:space="preserve"> </w:t>
      </w:r>
      <w:r w:rsidR="00694C25">
        <w:t xml:space="preserve">Jaw </w:t>
      </w:r>
      <w:r w:rsidR="00527ACD">
        <w:t xml:space="preserve">                      </w:t>
      </w:r>
      <w:r w:rsidR="002A4899">
        <w:t xml:space="preserve">                 </w:t>
      </w:r>
      <w:r w:rsidR="003005A2">
        <w:t xml:space="preserve"> </w:t>
      </w:r>
      <w:r w:rsidR="002A4899">
        <w:t xml:space="preserve">  </w:t>
      </w:r>
      <w:r w:rsidR="003005A2">
        <w:t>0</w:t>
      </w:r>
      <w:r w:rsidR="002A4899">
        <w:t xml:space="preserve">  1    2   3    4    5   6   7    8    9    10</w:t>
      </w:r>
    </w:p>
    <w:p w14:paraId="08B80F92" w14:textId="1D56CE3D" w:rsidR="002A4899" w:rsidRDefault="0015708A" w:rsidP="00694C25">
      <w:pPr>
        <w:pStyle w:val="ListParagraph"/>
      </w:pPr>
      <w:r>
        <w:rPr>
          <w:rFonts w:ascii="Lucida Grande" w:hAnsi="Lucida Grande" w:cs="Lucida Grande"/>
        </w:rPr>
        <w:t>☐</w:t>
      </w:r>
      <w:r w:rsidR="00527ACD">
        <w:t xml:space="preserve"> </w:t>
      </w:r>
      <w:r w:rsidR="0070057B">
        <w:t>Headaches</w:t>
      </w:r>
      <w:r w:rsidR="00527ACD">
        <w:t xml:space="preserve">         </w:t>
      </w:r>
      <w:r w:rsidR="002A4899">
        <w:tab/>
      </w:r>
      <w:r w:rsidR="002A4899">
        <w:tab/>
      </w:r>
      <w:r w:rsidR="003005A2">
        <w:t>0</w:t>
      </w:r>
      <w:r w:rsidR="002A4899">
        <w:t xml:space="preserve"> </w:t>
      </w:r>
      <w:r w:rsidR="003005A2">
        <w:t xml:space="preserve"> </w:t>
      </w:r>
      <w:r w:rsidR="002A4899">
        <w:t>1    2   3    4    5   6   7    8    9    10</w:t>
      </w:r>
    </w:p>
    <w:p w14:paraId="4C9CAE3F" w14:textId="400679BC" w:rsidR="00694C25" w:rsidRDefault="0015708A" w:rsidP="00694C25">
      <w:pPr>
        <w:pStyle w:val="ListParagraph"/>
      </w:pPr>
      <w:r>
        <w:rPr>
          <w:rFonts w:ascii="Lucida Grande" w:hAnsi="Lucida Grande" w:cs="Lucida Grande"/>
        </w:rPr>
        <w:t>☐</w:t>
      </w:r>
      <w:r w:rsidR="00527ACD">
        <w:t xml:space="preserve"> </w:t>
      </w:r>
      <w:r w:rsidR="00694C25">
        <w:t>Other</w:t>
      </w:r>
      <w:r w:rsidR="00527ACD">
        <w:t>:____________________</w:t>
      </w:r>
      <w:r w:rsidR="00072033">
        <w:t xml:space="preserve"> </w:t>
      </w:r>
      <w:r w:rsidR="00527ACD">
        <w:t xml:space="preserve">  </w:t>
      </w:r>
      <w:r w:rsidR="003005A2">
        <w:t xml:space="preserve"> 0  </w:t>
      </w:r>
      <w:r w:rsidR="002A4899">
        <w:t>1    2   3    4    5   6   7    8    9    10</w:t>
      </w:r>
    </w:p>
    <w:p w14:paraId="31D58B71" w14:textId="77777777" w:rsidR="00694C25" w:rsidRDefault="00694C25" w:rsidP="00694C25">
      <w:pPr>
        <w:pStyle w:val="ListParagraph"/>
      </w:pPr>
    </w:p>
    <w:p w14:paraId="68533EBF" w14:textId="10A52F2E" w:rsidR="0060412E" w:rsidRPr="0060412E" w:rsidRDefault="001A32F5" w:rsidP="00694C25">
      <w:pPr>
        <w:pStyle w:val="ListParagraph"/>
        <w:numPr>
          <w:ilvl w:val="0"/>
          <w:numId w:val="2"/>
        </w:numPr>
        <w:rPr>
          <w:b/>
        </w:rPr>
      </w:pPr>
      <w:r>
        <w:rPr>
          <w:b/>
        </w:rPr>
        <w:t>Ongoing</w:t>
      </w:r>
      <w:r w:rsidR="0060412E" w:rsidRPr="0060412E">
        <w:rPr>
          <w:b/>
        </w:rPr>
        <w:t xml:space="preserve"> Pain</w:t>
      </w:r>
      <w:r w:rsidR="0053292B">
        <w:rPr>
          <w:b/>
        </w:rPr>
        <w:t xml:space="preserve"> &amp; evoked pain</w:t>
      </w:r>
    </w:p>
    <w:p w14:paraId="5C9B1747" w14:textId="75DBCF4A" w:rsidR="00694C25" w:rsidRPr="003005A2" w:rsidRDefault="00072033" w:rsidP="0060412E">
      <w:pPr>
        <w:pStyle w:val="ListParagraph"/>
        <w:numPr>
          <w:ilvl w:val="0"/>
          <w:numId w:val="4"/>
        </w:numPr>
      </w:pPr>
      <w:r>
        <w:t xml:space="preserve">In the past month, do you have pain with any of </w:t>
      </w:r>
      <w:r w:rsidR="00694C25" w:rsidRPr="003005A2">
        <w:t>the following characteristics without moving/using the area</w:t>
      </w:r>
      <w:r w:rsidR="0053292B" w:rsidRPr="003005A2">
        <w:t xml:space="preserve"> such as </w:t>
      </w:r>
      <w:r w:rsidR="00694C25" w:rsidRPr="003005A2">
        <w:t>talking, eating, drinking</w:t>
      </w:r>
      <w:r w:rsidR="0053292B" w:rsidRPr="003005A2">
        <w:t xml:space="preserve"> (spontaneous pain) or with moving/using the area such as talking, eating, drinking (evoked pain) </w:t>
      </w:r>
      <w:r w:rsidR="00694C25" w:rsidRPr="003005A2">
        <w:t>?</w:t>
      </w:r>
      <w:r w:rsidR="0060412E" w:rsidRPr="003005A2">
        <w:t xml:space="preserve"> </w:t>
      </w:r>
      <w:r w:rsidR="0015708A" w:rsidRPr="003005A2">
        <w:t xml:space="preserve">Indicate the location and </w:t>
      </w:r>
      <w:r w:rsidR="001A32F5" w:rsidRPr="003005A2">
        <w:t xml:space="preserve">Rank the pain </w:t>
      </w:r>
      <w:r>
        <w:t xml:space="preserve">or symptom </w:t>
      </w:r>
      <w:r w:rsidR="001A32F5" w:rsidRPr="003005A2">
        <w:t>from 0-10</w:t>
      </w:r>
      <w:r>
        <w:t xml:space="preserve">, 10 being most unbearable. </w:t>
      </w:r>
    </w:p>
    <w:p w14:paraId="44D8DC3B" w14:textId="77777777" w:rsidR="00694C25" w:rsidRPr="0053292B" w:rsidRDefault="00694C25" w:rsidP="00694C25">
      <w:pPr>
        <w:pStyle w:val="ListParagraph"/>
      </w:pPr>
    </w:p>
    <w:p w14:paraId="2C0FBF45" w14:textId="77777777" w:rsidR="0053292B" w:rsidRPr="0053292B" w:rsidRDefault="00A015B8" w:rsidP="00694C25">
      <w:pPr>
        <w:pStyle w:val="ListParagraph"/>
      </w:pPr>
      <w:r w:rsidRPr="0053292B">
        <w:t>Location (</w:t>
      </w:r>
      <w:r w:rsidRPr="0053292B">
        <w:tab/>
      </w:r>
      <w:r w:rsidRPr="0053292B">
        <w:tab/>
        <w:t xml:space="preserve">) </w:t>
      </w:r>
      <w:r w:rsidR="00694C25" w:rsidRPr="0053292B">
        <w:t>Burning</w:t>
      </w:r>
      <w:r w:rsidR="006816FA" w:rsidRPr="0053292B">
        <w:t xml:space="preserve"> </w:t>
      </w:r>
      <w:r w:rsidRPr="0053292B">
        <w:tab/>
      </w:r>
      <w:r w:rsidRPr="0053292B">
        <w:tab/>
      </w:r>
      <w:r w:rsidRPr="0053292B">
        <w:tab/>
      </w:r>
      <w:r w:rsidRPr="0053292B">
        <w:tab/>
      </w:r>
    </w:p>
    <w:p w14:paraId="4E858A51" w14:textId="2532A975" w:rsidR="00694C25" w:rsidRPr="0053292B" w:rsidRDefault="0053292B" w:rsidP="00694C25">
      <w:pPr>
        <w:pStyle w:val="ListParagraph"/>
      </w:pPr>
      <w:r w:rsidRPr="0053292B">
        <w:rPr>
          <w:rFonts w:ascii="Menlo Regular" w:hAnsi="Menlo Regular" w:cs="Menlo Regular"/>
        </w:rPr>
        <w:t>☐</w:t>
      </w:r>
      <w:r w:rsidRPr="0053292B">
        <w:rPr>
          <w:rFonts w:cs="Lucida Grande"/>
        </w:rPr>
        <w:t xml:space="preserve"> Spontaneous </w:t>
      </w:r>
      <w:r w:rsidRPr="0053292B">
        <w:rPr>
          <w:rFonts w:cs="Lucida Grande"/>
        </w:rPr>
        <w:tab/>
      </w:r>
      <w:r w:rsidR="003005A2">
        <w:rPr>
          <w:rFonts w:cs="Lucida Grande"/>
        </w:rPr>
        <w:t xml:space="preserve">0   </w:t>
      </w:r>
      <w:r w:rsidR="00A015B8" w:rsidRPr="0053292B">
        <w:t>1    2   3    4    5   6   7    8    9    10</w:t>
      </w:r>
    </w:p>
    <w:p w14:paraId="7C5A8DDB" w14:textId="297DED9A" w:rsidR="0092636E" w:rsidRPr="0053292B" w:rsidRDefault="0092636E" w:rsidP="00CE2DD0">
      <w:r w:rsidRPr="0053292B">
        <w:t xml:space="preserve">             How often?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Every day;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3-5 days per week;    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1-2 days per week;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1-3 days per month;</w:t>
      </w:r>
    </w:p>
    <w:p w14:paraId="2EFB8E79" w14:textId="77777777" w:rsidR="0053292B" w:rsidRPr="0053292B" w:rsidRDefault="0053292B" w:rsidP="00CE2DD0">
      <w:pPr>
        <w:rPr>
          <w:rFonts w:cs="Lucida Grande"/>
        </w:rPr>
      </w:pPr>
      <w:r w:rsidRPr="0053292B">
        <w:rPr>
          <w:rFonts w:cs="Lucida Grande"/>
        </w:rPr>
        <w:t xml:space="preserve">         </w:t>
      </w:r>
    </w:p>
    <w:p w14:paraId="6D892542" w14:textId="4A05C36E" w:rsidR="0053292B" w:rsidRPr="0053292B" w:rsidRDefault="0053292B" w:rsidP="00CE2DD0">
      <w:r w:rsidRPr="0053292B">
        <w:rPr>
          <w:rFonts w:cs="Lucida Grande"/>
        </w:rPr>
        <w:t xml:space="preserve">          </w:t>
      </w:r>
      <w:r>
        <w:rPr>
          <w:rFonts w:cs="Lucida Grande"/>
        </w:rPr>
        <w:tab/>
      </w:r>
      <w:r w:rsidRPr="0053292B">
        <w:rPr>
          <w:rFonts w:ascii="Menlo Regular" w:hAnsi="Menlo Regular" w:cs="Menlo Regular"/>
        </w:rPr>
        <w:t>☐</w:t>
      </w:r>
      <w:r w:rsidRPr="0053292B">
        <w:rPr>
          <w:rFonts w:cs="Lucida Grande"/>
        </w:rPr>
        <w:t xml:space="preserve"> Evoked </w:t>
      </w:r>
      <w:r w:rsidRPr="0053292B">
        <w:rPr>
          <w:rFonts w:cs="Lucida Grande"/>
        </w:rPr>
        <w:tab/>
      </w:r>
      <w:r w:rsidRPr="0053292B">
        <w:rPr>
          <w:rFonts w:cs="Lucida Grande"/>
        </w:rPr>
        <w:tab/>
      </w:r>
      <w:r w:rsidR="003005A2">
        <w:rPr>
          <w:rFonts w:cs="Lucida Grande"/>
        </w:rPr>
        <w:t xml:space="preserve">0   </w:t>
      </w:r>
      <w:r w:rsidRPr="0053292B">
        <w:t>1    2   3    4    5   6   7    8    9    10</w:t>
      </w:r>
    </w:p>
    <w:p w14:paraId="33F1722B" w14:textId="642DA1FD" w:rsidR="0053292B" w:rsidRPr="0053292B" w:rsidRDefault="0053292B" w:rsidP="00CE2DD0">
      <w:r w:rsidRPr="0053292B">
        <w:t xml:space="preserve">             How often?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Every day;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3-5 days per week;    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1-2 days per week;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1-3 days per month;</w:t>
      </w:r>
    </w:p>
    <w:p w14:paraId="52CE6A3B" w14:textId="77777777" w:rsidR="0053292B" w:rsidRPr="0053292B" w:rsidRDefault="0053292B" w:rsidP="0053292B">
      <w:pPr>
        <w:ind w:firstLine="720"/>
      </w:pPr>
      <w:r w:rsidRPr="0053292B">
        <w:t xml:space="preserve">Does the pain linger when you stopped moving/using the area? </w:t>
      </w:r>
    </w:p>
    <w:p w14:paraId="53CE30B9" w14:textId="77777777" w:rsidR="0053292B" w:rsidRPr="0053292B" w:rsidRDefault="0053292B" w:rsidP="0053292B">
      <w:pPr>
        <w:pStyle w:val="ListParagraph"/>
      </w:pPr>
      <w:r w:rsidRPr="0053292B">
        <w:rPr>
          <w:rFonts w:ascii="Menlo Regular" w:hAnsi="Menlo Regular" w:cs="Menlo Regular"/>
        </w:rPr>
        <w:t>☐</w:t>
      </w:r>
      <w:r w:rsidRPr="0053292B">
        <w:t xml:space="preserve">  Yes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No</w:t>
      </w:r>
    </w:p>
    <w:p w14:paraId="28301A80" w14:textId="77777777" w:rsidR="0053292B" w:rsidRPr="0053292B" w:rsidRDefault="0053292B" w:rsidP="0053292B">
      <w:pPr>
        <w:pStyle w:val="ListParagraph"/>
      </w:pPr>
      <w:r w:rsidRPr="0053292B">
        <w:t xml:space="preserve">For how long? </w:t>
      </w:r>
      <w:r w:rsidRPr="0053292B">
        <w:tab/>
      </w:r>
      <w:r w:rsidRPr="0053292B">
        <w:rPr>
          <w:rFonts w:ascii="Menlo Regular" w:hAnsi="Menlo Regular" w:cs="Menlo Regular"/>
        </w:rPr>
        <w:t>☐</w:t>
      </w:r>
      <w:r w:rsidRPr="0053292B">
        <w:t xml:space="preserve">&lt;1 hour; </w:t>
      </w:r>
      <w:r w:rsidRPr="0053292B">
        <w:tab/>
      </w:r>
      <w:r w:rsidRPr="0053292B">
        <w:rPr>
          <w:rFonts w:ascii="Menlo Regular" w:hAnsi="Menlo Regular" w:cs="Menlo Regular"/>
        </w:rPr>
        <w:t>☐</w:t>
      </w:r>
      <w:r w:rsidRPr="0053292B">
        <w:t xml:space="preserve">1-3 hours; </w:t>
      </w:r>
      <w:r w:rsidRPr="0053292B">
        <w:tab/>
      </w:r>
      <w:r w:rsidRPr="0053292B">
        <w:rPr>
          <w:rFonts w:ascii="Menlo Regular" w:hAnsi="Menlo Regular" w:cs="Menlo Regular"/>
        </w:rPr>
        <w:t>☐</w:t>
      </w:r>
      <w:r w:rsidRPr="0053292B">
        <w:t>&gt; 3hours</w:t>
      </w:r>
    </w:p>
    <w:p w14:paraId="773CA204" w14:textId="77777777" w:rsidR="0092636E" w:rsidRPr="0053292B" w:rsidRDefault="0092636E" w:rsidP="00694C25">
      <w:pPr>
        <w:pStyle w:val="ListParagraph"/>
      </w:pPr>
    </w:p>
    <w:p w14:paraId="5767AEC1" w14:textId="77777777" w:rsidR="0053292B" w:rsidRPr="0053292B" w:rsidRDefault="00A015B8" w:rsidP="00694C25">
      <w:pPr>
        <w:pStyle w:val="ListParagraph"/>
      </w:pPr>
      <w:r w:rsidRPr="0053292B">
        <w:t>Location (</w:t>
      </w:r>
      <w:r w:rsidRPr="0053292B">
        <w:tab/>
      </w:r>
      <w:r w:rsidRPr="0053292B">
        <w:tab/>
        <w:t xml:space="preserve">) </w:t>
      </w:r>
      <w:r w:rsidR="00694C25" w:rsidRPr="0053292B">
        <w:t>Painful cold</w:t>
      </w:r>
      <w:r w:rsidRPr="0053292B">
        <w:tab/>
      </w:r>
      <w:r w:rsidRPr="0053292B">
        <w:tab/>
      </w:r>
      <w:r w:rsidRPr="0053292B">
        <w:tab/>
      </w:r>
      <w:r w:rsidRPr="0053292B">
        <w:tab/>
      </w:r>
    </w:p>
    <w:p w14:paraId="29713437" w14:textId="65CB9D6B" w:rsidR="0053292B" w:rsidRPr="0053292B" w:rsidRDefault="0053292B" w:rsidP="0053292B">
      <w:pPr>
        <w:pStyle w:val="ListParagraph"/>
      </w:pPr>
      <w:r w:rsidRPr="0053292B">
        <w:rPr>
          <w:rFonts w:ascii="Menlo Regular" w:hAnsi="Menlo Regular" w:cs="Menlo Regular"/>
        </w:rPr>
        <w:t>☐</w:t>
      </w:r>
      <w:r w:rsidRPr="0053292B">
        <w:rPr>
          <w:rFonts w:cs="Lucida Grande"/>
        </w:rPr>
        <w:t xml:space="preserve"> Spontaneous </w:t>
      </w:r>
      <w:r w:rsidRPr="0053292B">
        <w:rPr>
          <w:rFonts w:cs="Lucida Grande"/>
        </w:rPr>
        <w:tab/>
      </w:r>
      <w:r w:rsidR="003005A2">
        <w:rPr>
          <w:rFonts w:cs="Lucida Grande"/>
        </w:rPr>
        <w:t xml:space="preserve">0   </w:t>
      </w:r>
      <w:r w:rsidRPr="0053292B">
        <w:t>1    2   3    4    5   6   7    8    9    10</w:t>
      </w:r>
    </w:p>
    <w:p w14:paraId="76ECEDCE" w14:textId="77777777" w:rsidR="0053292B" w:rsidRPr="0053292B" w:rsidRDefault="0053292B" w:rsidP="0053292B">
      <w:r w:rsidRPr="0053292B">
        <w:t xml:space="preserve">             How often?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Every day;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3-5 days per week;    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1-2 days per week;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1-3 days per month;</w:t>
      </w:r>
    </w:p>
    <w:p w14:paraId="62E7F1FD" w14:textId="77777777" w:rsidR="0053292B" w:rsidRPr="0053292B" w:rsidRDefault="0053292B" w:rsidP="0053292B">
      <w:pPr>
        <w:rPr>
          <w:rFonts w:cs="Lucida Grande"/>
        </w:rPr>
      </w:pPr>
      <w:r w:rsidRPr="0053292B">
        <w:rPr>
          <w:rFonts w:cs="Lucida Grande"/>
        </w:rPr>
        <w:t xml:space="preserve">         </w:t>
      </w:r>
    </w:p>
    <w:p w14:paraId="7A6BF124" w14:textId="157A1122" w:rsidR="0053292B" w:rsidRPr="0053292B" w:rsidRDefault="0053292B" w:rsidP="0053292B">
      <w:r w:rsidRPr="0053292B">
        <w:rPr>
          <w:rFonts w:cs="Lucida Grande"/>
        </w:rPr>
        <w:t xml:space="preserve">         </w:t>
      </w:r>
      <w:r>
        <w:rPr>
          <w:rFonts w:cs="Lucida Grande"/>
        </w:rPr>
        <w:tab/>
      </w:r>
      <w:r w:rsidRPr="0053292B">
        <w:rPr>
          <w:rFonts w:ascii="Menlo Regular" w:hAnsi="Menlo Regular" w:cs="Menlo Regular"/>
        </w:rPr>
        <w:t>☐</w:t>
      </w:r>
      <w:r w:rsidRPr="0053292B">
        <w:rPr>
          <w:rFonts w:cs="Lucida Grande"/>
        </w:rPr>
        <w:t xml:space="preserve"> Evoked </w:t>
      </w:r>
      <w:r w:rsidRPr="0053292B">
        <w:rPr>
          <w:rFonts w:cs="Lucida Grande"/>
        </w:rPr>
        <w:tab/>
      </w:r>
      <w:r w:rsidRPr="0053292B">
        <w:rPr>
          <w:rFonts w:cs="Lucida Grande"/>
        </w:rPr>
        <w:tab/>
      </w:r>
      <w:r w:rsidR="003005A2">
        <w:rPr>
          <w:rFonts w:cs="Lucida Grande"/>
        </w:rPr>
        <w:t xml:space="preserve">0    </w:t>
      </w:r>
      <w:r w:rsidRPr="0053292B">
        <w:t>1    2   3    4    5   6   7    8    9    10</w:t>
      </w:r>
    </w:p>
    <w:p w14:paraId="1A0EF548" w14:textId="77777777" w:rsidR="0053292B" w:rsidRPr="0053292B" w:rsidRDefault="0053292B" w:rsidP="0053292B">
      <w:r w:rsidRPr="0053292B">
        <w:t xml:space="preserve">             How often?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Every day;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3-5 days per week;    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1-2 days per week;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1-3 days per month;</w:t>
      </w:r>
    </w:p>
    <w:p w14:paraId="58756C8D" w14:textId="77777777" w:rsidR="0053292B" w:rsidRPr="0053292B" w:rsidRDefault="0053292B" w:rsidP="0053292B">
      <w:pPr>
        <w:ind w:firstLine="720"/>
      </w:pPr>
      <w:r w:rsidRPr="0053292B">
        <w:t xml:space="preserve">Does the pain linger when you stopped moving/using the area? </w:t>
      </w:r>
    </w:p>
    <w:p w14:paraId="2BD24513" w14:textId="77777777" w:rsidR="0053292B" w:rsidRPr="0053292B" w:rsidRDefault="0053292B" w:rsidP="0053292B">
      <w:pPr>
        <w:pStyle w:val="ListParagraph"/>
      </w:pPr>
      <w:r w:rsidRPr="0053292B">
        <w:rPr>
          <w:rFonts w:ascii="Menlo Regular" w:hAnsi="Menlo Regular" w:cs="Menlo Regular"/>
        </w:rPr>
        <w:t>☐</w:t>
      </w:r>
      <w:r w:rsidRPr="0053292B">
        <w:t xml:space="preserve">  Yes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No</w:t>
      </w:r>
    </w:p>
    <w:p w14:paraId="3CB0BA4D" w14:textId="77777777" w:rsidR="0053292B" w:rsidRPr="0053292B" w:rsidRDefault="0053292B" w:rsidP="0053292B">
      <w:pPr>
        <w:pStyle w:val="ListParagraph"/>
      </w:pPr>
      <w:r w:rsidRPr="0053292B">
        <w:t xml:space="preserve">For how long? </w:t>
      </w:r>
      <w:r w:rsidRPr="0053292B">
        <w:tab/>
      </w:r>
      <w:r w:rsidRPr="0053292B">
        <w:rPr>
          <w:rFonts w:ascii="Menlo Regular" w:hAnsi="Menlo Regular" w:cs="Menlo Regular"/>
        </w:rPr>
        <w:t>☐</w:t>
      </w:r>
      <w:r w:rsidRPr="0053292B">
        <w:t xml:space="preserve">&lt;1 hour; </w:t>
      </w:r>
      <w:r w:rsidRPr="0053292B">
        <w:tab/>
      </w:r>
      <w:r w:rsidRPr="0053292B">
        <w:rPr>
          <w:rFonts w:ascii="Menlo Regular" w:hAnsi="Menlo Regular" w:cs="Menlo Regular"/>
        </w:rPr>
        <w:t>☐</w:t>
      </w:r>
      <w:r w:rsidRPr="0053292B">
        <w:t xml:space="preserve">1-3 hours; </w:t>
      </w:r>
      <w:r w:rsidRPr="0053292B">
        <w:tab/>
      </w:r>
      <w:r w:rsidRPr="0053292B">
        <w:rPr>
          <w:rFonts w:ascii="Menlo Regular" w:hAnsi="Menlo Regular" w:cs="Menlo Regular"/>
        </w:rPr>
        <w:t>☐</w:t>
      </w:r>
      <w:r w:rsidRPr="0053292B">
        <w:t>&gt; 3hours</w:t>
      </w:r>
    </w:p>
    <w:p w14:paraId="5F10FA58" w14:textId="77777777" w:rsidR="0092636E" w:rsidRPr="0053292B" w:rsidRDefault="0092636E" w:rsidP="0053292B">
      <w:pPr>
        <w:ind w:firstLine="720"/>
      </w:pPr>
    </w:p>
    <w:p w14:paraId="0DADAE4E" w14:textId="77777777" w:rsidR="0053292B" w:rsidRPr="0053292B" w:rsidRDefault="00A015B8" w:rsidP="00694C25">
      <w:pPr>
        <w:pStyle w:val="ListParagraph"/>
      </w:pPr>
      <w:r w:rsidRPr="0053292B">
        <w:t>Location (</w:t>
      </w:r>
      <w:r w:rsidRPr="0053292B">
        <w:tab/>
      </w:r>
      <w:r w:rsidRPr="0053292B">
        <w:tab/>
        <w:t xml:space="preserve">) </w:t>
      </w:r>
      <w:r w:rsidR="00694C25" w:rsidRPr="0053292B">
        <w:t>Electric shocks</w:t>
      </w:r>
      <w:r w:rsidRPr="0053292B">
        <w:tab/>
      </w:r>
      <w:r w:rsidRPr="0053292B">
        <w:tab/>
      </w:r>
      <w:r w:rsidRPr="0053292B">
        <w:tab/>
      </w:r>
    </w:p>
    <w:p w14:paraId="1B5FE947" w14:textId="53E0463C" w:rsidR="0053292B" w:rsidRPr="0053292B" w:rsidRDefault="0053292B" w:rsidP="0053292B">
      <w:pPr>
        <w:pStyle w:val="ListParagraph"/>
      </w:pPr>
      <w:r w:rsidRPr="0053292B">
        <w:rPr>
          <w:rFonts w:ascii="Menlo Regular" w:hAnsi="Menlo Regular" w:cs="Menlo Regular"/>
        </w:rPr>
        <w:lastRenderedPageBreak/>
        <w:t>☐</w:t>
      </w:r>
      <w:r w:rsidRPr="0053292B">
        <w:rPr>
          <w:rFonts w:cs="Lucida Grande"/>
        </w:rPr>
        <w:t xml:space="preserve"> Spontaneous </w:t>
      </w:r>
      <w:r w:rsidRPr="0053292B">
        <w:rPr>
          <w:rFonts w:cs="Lucida Grande"/>
        </w:rPr>
        <w:tab/>
      </w:r>
      <w:r w:rsidR="003005A2">
        <w:rPr>
          <w:rFonts w:cs="Lucida Grande"/>
        </w:rPr>
        <w:t xml:space="preserve">0   </w:t>
      </w:r>
      <w:r w:rsidRPr="0053292B">
        <w:t xml:space="preserve">1    2   3    4    5   6   7    8    9  </w:t>
      </w:r>
      <w:r w:rsidR="003005A2">
        <w:t xml:space="preserve"> </w:t>
      </w:r>
      <w:r w:rsidRPr="0053292B">
        <w:t>10</w:t>
      </w:r>
    </w:p>
    <w:p w14:paraId="4984FCB8" w14:textId="77777777" w:rsidR="0053292B" w:rsidRPr="0053292B" w:rsidRDefault="0053292B" w:rsidP="0053292B">
      <w:r w:rsidRPr="0053292B">
        <w:t xml:space="preserve">             How often?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Every day;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3-5 days per week;    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1-2 days per week;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1-3 days per month;</w:t>
      </w:r>
    </w:p>
    <w:p w14:paraId="0DDFF3F7" w14:textId="5DF34FE6" w:rsidR="0053292B" w:rsidRPr="0053292B" w:rsidRDefault="0053292B" w:rsidP="0053292B">
      <w:r w:rsidRPr="0053292B">
        <w:rPr>
          <w:rFonts w:cs="Lucida Grande"/>
        </w:rPr>
        <w:t xml:space="preserve">         </w:t>
      </w:r>
      <w:r>
        <w:rPr>
          <w:rFonts w:cs="Lucida Grande"/>
        </w:rPr>
        <w:tab/>
      </w:r>
      <w:r w:rsidRPr="0053292B">
        <w:rPr>
          <w:rFonts w:ascii="Menlo Regular" w:hAnsi="Menlo Regular" w:cs="Menlo Regular"/>
        </w:rPr>
        <w:t>☐</w:t>
      </w:r>
      <w:r w:rsidRPr="0053292B">
        <w:rPr>
          <w:rFonts w:cs="Lucida Grande"/>
        </w:rPr>
        <w:t xml:space="preserve"> Evoked </w:t>
      </w:r>
      <w:r w:rsidRPr="0053292B">
        <w:rPr>
          <w:rFonts w:cs="Lucida Grande"/>
        </w:rPr>
        <w:tab/>
      </w:r>
      <w:r w:rsidRPr="0053292B">
        <w:rPr>
          <w:rFonts w:cs="Lucida Grande"/>
        </w:rPr>
        <w:tab/>
      </w:r>
      <w:r w:rsidR="003005A2">
        <w:rPr>
          <w:rFonts w:cs="Lucida Grande"/>
        </w:rPr>
        <w:t xml:space="preserve">0   </w:t>
      </w:r>
      <w:r w:rsidRPr="0053292B">
        <w:t>1    2   3    4    5   6   7    8    9   10</w:t>
      </w:r>
    </w:p>
    <w:p w14:paraId="639F0B64" w14:textId="77777777" w:rsidR="0053292B" w:rsidRPr="0053292B" w:rsidRDefault="0053292B" w:rsidP="0053292B">
      <w:r w:rsidRPr="0053292B">
        <w:t xml:space="preserve">             How often?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Every day;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3-5 days per week;    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1-2 days per week;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1-3 days per month;</w:t>
      </w:r>
    </w:p>
    <w:p w14:paraId="53819E43" w14:textId="77777777" w:rsidR="0053292B" w:rsidRPr="0053292B" w:rsidRDefault="0053292B" w:rsidP="0053292B">
      <w:pPr>
        <w:ind w:firstLine="720"/>
      </w:pPr>
      <w:r w:rsidRPr="0053292B">
        <w:t xml:space="preserve">Does the pain linger when you stopped moving/using the area? </w:t>
      </w:r>
    </w:p>
    <w:p w14:paraId="2EA16468" w14:textId="77777777" w:rsidR="0053292B" w:rsidRPr="0053292B" w:rsidRDefault="0053292B" w:rsidP="0053292B">
      <w:pPr>
        <w:pStyle w:val="ListParagraph"/>
      </w:pPr>
      <w:r w:rsidRPr="0053292B">
        <w:rPr>
          <w:rFonts w:ascii="Menlo Regular" w:hAnsi="Menlo Regular" w:cs="Menlo Regular"/>
        </w:rPr>
        <w:t>☐</w:t>
      </w:r>
      <w:r w:rsidRPr="0053292B">
        <w:t xml:space="preserve">  Yes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No</w:t>
      </w:r>
    </w:p>
    <w:p w14:paraId="0095AB1F" w14:textId="77777777" w:rsidR="0053292B" w:rsidRPr="0053292B" w:rsidRDefault="0053292B" w:rsidP="0053292B">
      <w:pPr>
        <w:pStyle w:val="ListParagraph"/>
      </w:pPr>
      <w:r w:rsidRPr="0053292B">
        <w:t xml:space="preserve">For how long? </w:t>
      </w:r>
      <w:r w:rsidRPr="0053292B">
        <w:tab/>
      </w:r>
      <w:r w:rsidRPr="0053292B">
        <w:rPr>
          <w:rFonts w:ascii="Menlo Regular" w:hAnsi="Menlo Regular" w:cs="Menlo Regular"/>
        </w:rPr>
        <w:t>☐</w:t>
      </w:r>
      <w:r w:rsidRPr="0053292B">
        <w:t xml:space="preserve">&lt;1 hour; </w:t>
      </w:r>
      <w:r w:rsidRPr="0053292B">
        <w:tab/>
      </w:r>
      <w:r w:rsidRPr="0053292B">
        <w:rPr>
          <w:rFonts w:ascii="Menlo Regular" w:hAnsi="Menlo Regular" w:cs="Menlo Regular"/>
        </w:rPr>
        <w:t>☐</w:t>
      </w:r>
      <w:r w:rsidRPr="0053292B">
        <w:t xml:space="preserve">1-3 hours; </w:t>
      </w:r>
      <w:r w:rsidRPr="0053292B">
        <w:tab/>
      </w:r>
      <w:r w:rsidRPr="0053292B">
        <w:rPr>
          <w:rFonts w:ascii="Menlo Regular" w:hAnsi="Menlo Regular" w:cs="Menlo Regular"/>
        </w:rPr>
        <w:t>☐</w:t>
      </w:r>
      <w:r w:rsidRPr="0053292B">
        <w:t>&gt; 3hours</w:t>
      </w:r>
    </w:p>
    <w:p w14:paraId="604A108A" w14:textId="77777777" w:rsidR="0092636E" w:rsidRPr="0053292B" w:rsidRDefault="0092636E" w:rsidP="0053292B"/>
    <w:p w14:paraId="2C8573F7" w14:textId="77777777" w:rsidR="0053292B" w:rsidRPr="0053292B" w:rsidRDefault="00A015B8" w:rsidP="00694C25">
      <w:pPr>
        <w:pStyle w:val="ListParagraph"/>
      </w:pPr>
      <w:r w:rsidRPr="0053292B">
        <w:t>Location (</w:t>
      </w:r>
      <w:r w:rsidRPr="0053292B">
        <w:tab/>
      </w:r>
      <w:r w:rsidRPr="0053292B">
        <w:tab/>
        <w:t xml:space="preserve">) </w:t>
      </w:r>
      <w:r w:rsidR="00694C25" w:rsidRPr="0053292B">
        <w:t>Tingling</w:t>
      </w:r>
      <w:r w:rsidR="006816FA" w:rsidRPr="0053292B">
        <w:t xml:space="preserve"> (like ants crawling)</w:t>
      </w:r>
      <w:r w:rsidRPr="0053292B">
        <w:tab/>
      </w:r>
    </w:p>
    <w:p w14:paraId="2B7EECEB" w14:textId="0784DB91" w:rsidR="0053292B" w:rsidRPr="0053292B" w:rsidRDefault="0053292B" w:rsidP="0053292B">
      <w:pPr>
        <w:pStyle w:val="ListParagraph"/>
      </w:pPr>
      <w:r w:rsidRPr="0053292B">
        <w:rPr>
          <w:rFonts w:ascii="Menlo Regular" w:hAnsi="Menlo Regular" w:cs="Menlo Regular"/>
        </w:rPr>
        <w:t>☐</w:t>
      </w:r>
      <w:r w:rsidRPr="0053292B">
        <w:rPr>
          <w:rFonts w:cs="Lucida Grande"/>
        </w:rPr>
        <w:t xml:space="preserve"> Spontaneous </w:t>
      </w:r>
      <w:r w:rsidRPr="0053292B">
        <w:rPr>
          <w:rFonts w:cs="Lucida Grande"/>
        </w:rPr>
        <w:tab/>
      </w:r>
      <w:r w:rsidR="003005A2">
        <w:rPr>
          <w:rFonts w:cs="Lucida Grande"/>
        </w:rPr>
        <w:t xml:space="preserve">0  </w:t>
      </w:r>
      <w:r w:rsidRPr="0053292B">
        <w:t>1    2   3    4    5   6   7    8    9    10</w:t>
      </w:r>
    </w:p>
    <w:p w14:paraId="3F53AAF8" w14:textId="77777777" w:rsidR="0053292B" w:rsidRPr="0053292B" w:rsidRDefault="0053292B" w:rsidP="0053292B">
      <w:r w:rsidRPr="0053292B">
        <w:t xml:space="preserve">             How often?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Every day;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3-5 days per week;    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1-2 days per week;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1-3 days per month;</w:t>
      </w:r>
    </w:p>
    <w:p w14:paraId="07D2BD65" w14:textId="70F31A52" w:rsidR="0053292B" w:rsidRPr="0053292B" w:rsidRDefault="0053292B" w:rsidP="0053292B">
      <w:r w:rsidRPr="0053292B">
        <w:rPr>
          <w:rFonts w:cs="Lucida Grande"/>
        </w:rPr>
        <w:t xml:space="preserve">         </w:t>
      </w:r>
      <w:r>
        <w:rPr>
          <w:rFonts w:cs="Lucida Grande"/>
        </w:rPr>
        <w:tab/>
      </w:r>
      <w:r w:rsidRPr="0053292B">
        <w:rPr>
          <w:rFonts w:ascii="Menlo Regular" w:hAnsi="Menlo Regular" w:cs="Menlo Regular"/>
        </w:rPr>
        <w:t>☐</w:t>
      </w:r>
      <w:r w:rsidRPr="0053292B">
        <w:rPr>
          <w:rFonts w:cs="Lucida Grande"/>
        </w:rPr>
        <w:t xml:space="preserve"> Evoked </w:t>
      </w:r>
      <w:r w:rsidRPr="0053292B">
        <w:rPr>
          <w:rFonts w:cs="Lucida Grande"/>
        </w:rPr>
        <w:tab/>
      </w:r>
      <w:r w:rsidRPr="0053292B">
        <w:rPr>
          <w:rFonts w:cs="Lucida Grande"/>
        </w:rPr>
        <w:tab/>
      </w:r>
      <w:r w:rsidR="003005A2">
        <w:rPr>
          <w:rFonts w:cs="Lucida Grande"/>
        </w:rPr>
        <w:t xml:space="preserve">0  </w:t>
      </w:r>
      <w:r w:rsidRPr="0053292B">
        <w:t>1    2   3    4    5   6   7    8    9    10</w:t>
      </w:r>
    </w:p>
    <w:p w14:paraId="3AB8823D" w14:textId="77777777" w:rsidR="0053292B" w:rsidRPr="0053292B" w:rsidRDefault="0053292B" w:rsidP="0053292B">
      <w:r w:rsidRPr="0053292B">
        <w:t xml:space="preserve">             How often?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Every day;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3-5 days per week;    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1-2 days per week;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1-3 days per month;</w:t>
      </w:r>
    </w:p>
    <w:p w14:paraId="08D286BA" w14:textId="77777777" w:rsidR="0053292B" w:rsidRPr="0053292B" w:rsidRDefault="0053292B" w:rsidP="0053292B">
      <w:pPr>
        <w:ind w:firstLine="720"/>
      </w:pPr>
      <w:r w:rsidRPr="0053292B">
        <w:t xml:space="preserve">Does the pain linger when you stopped moving/using the area? </w:t>
      </w:r>
    </w:p>
    <w:p w14:paraId="0F874579" w14:textId="77777777" w:rsidR="0053292B" w:rsidRPr="0053292B" w:rsidRDefault="0053292B" w:rsidP="0053292B">
      <w:pPr>
        <w:pStyle w:val="ListParagraph"/>
      </w:pPr>
      <w:r w:rsidRPr="0053292B">
        <w:rPr>
          <w:rFonts w:ascii="Menlo Regular" w:hAnsi="Menlo Regular" w:cs="Menlo Regular"/>
        </w:rPr>
        <w:t>☐</w:t>
      </w:r>
      <w:r w:rsidRPr="0053292B">
        <w:t xml:space="preserve">  Yes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No</w:t>
      </w:r>
    </w:p>
    <w:p w14:paraId="5380DEE7" w14:textId="77777777" w:rsidR="0053292B" w:rsidRPr="0053292B" w:rsidRDefault="0053292B" w:rsidP="0053292B">
      <w:pPr>
        <w:pStyle w:val="ListParagraph"/>
      </w:pPr>
      <w:r w:rsidRPr="0053292B">
        <w:t xml:space="preserve">For how long? </w:t>
      </w:r>
      <w:r w:rsidRPr="0053292B">
        <w:tab/>
      </w:r>
      <w:r w:rsidRPr="0053292B">
        <w:rPr>
          <w:rFonts w:ascii="Menlo Regular" w:hAnsi="Menlo Regular" w:cs="Menlo Regular"/>
        </w:rPr>
        <w:t>☐</w:t>
      </w:r>
      <w:r w:rsidRPr="0053292B">
        <w:t xml:space="preserve">&lt;1 hour; </w:t>
      </w:r>
      <w:r w:rsidRPr="0053292B">
        <w:tab/>
      </w:r>
      <w:r w:rsidRPr="0053292B">
        <w:rPr>
          <w:rFonts w:ascii="Menlo Regular" w:hAnsi="Menlo Regular" w:cs="Menlo Regular"/>
        </w:rPr>
        <w:t>☐</w:t>
      </w:r>
      <w:r w:rsidRPr="0053292B">
        <w:t xml:space="preserve">1-3 hours; </w:t>
      </w:r>
      <w:r w:rsidRPr="0053292B">
        <w:tab/>
      </w:r>
      <w:r w:rsidRPr="0053292B">
        <w:rPr>
          <w:rFonts w:ascii="Menlo Regular" w:hAnsi="Menlo Regular" w:cs="Menlo Regular"/>
        </w:rPr>
        <w:t>☐</w:t>
      </w:r>
      <w:r w:rsidRPr="0053292B">
        <w:t>&gt; 3hours</w:t>
      </w:r>
    </w:p>
    <w:p w14:paraId="7C1D9E64" w14:textId="77777777" w:rsidR="0092636E" w:rsidRPr="0053292B" w:rsidRDefault="0092636E" w:rsidP="00CE2DD0"/>
    <w:p w14:paraId="18ED6F82" w14:textId="77777777" w:rsidR="0053292B" w:rsidRPr="0053292B" w:rsidRDefault="00A015B8" w:rsidP="00694C25">
      <w:pPr>
        <w:pStyle w:val="ListParagraph"/>
      </w:pPr>
      <w:r w:rsidRPr="0053292B">
        <w:t>Location (</w:t>
      </w:r>
      <w:r w:rsidRPr="0053292B">
        <w:tab/>
      </w:r>
      <w:r w:rsidRPr="0053292B">
        <w:tab/>
        <w:t xml:space="preserve">) </w:t>
      </w:r>
      <w:r w:rsidR="00694C25" w:rsidRPr="0053292B">
        <w:t>Pins and needles</w:t>
      </w:r>
      <w:r w:rsidRPr="0053292B">
        <w:tab/>
      </w:r>
      <w:r w:rsidRPr="0053292B">
        <w:tab/>
      </w:r>
      <w:r w:rsidRPr="0053292B">
        <w:tab/>
      </w:r>
    </w:p>
    <w:p w14:paraId="0246BDEC" w14:textId="0FB13E0D" w:rsidR="0053292B" w:rsidRPr="0053292B" w:rsidRDefault="0053292B" w:rsidP="0053292B">
      <w:pPr>
        <w:pStyle w:val="ListParagraph"/>
      </w:pPr>
      <w:r w:rsidRPr="0053292B">
        <w:rPr>
          <w:rFonts w:ascii="Menlo Regular" w:hAnsi="Menlo Regular" w:cs="Menlo Regular"/>
        </w:rPr>
        <w:t>☐</w:t>
      </w:r>
      <w:r w:rsidRPr="0053292B">
        <w:rPr>
          <w:rFonts w:cs="Lucida Grande"/>
        </w:rPr>
        <w:t xml:space="preserve"> Spontaneous </w:t>
      </w:r>
      <w:r w:rsidRPr="0053292B">
        <w:rPr>
          <w:rFonts w:cs="Lucida Grande"/>
        </w:rPr>
        <w:tab/>
      </w:r>
      <w:r w:rsidR="003005A2">
        <w:rPr>
          <w:rFonts w:cs="Lucida Grande"/>
        </w:rPr>
        <w:t xml:space="preserve">0  </w:t>
      </w:r>
      <w:r w:rsidRPr="0053292B">
        <w:t>1    2   3    4    5   6   7    8    9    10</w:t>
      </w:r>
    </w:p>
    <w:p w14:paraId="6EF0B03E" w14:textId="77777777" w:rsidR="0053292B" w:rsidRPr="0053292B" w:rsidRDefault="0053292B" w:rsidP="0053292B">
      <w:r w:rsidRPr="0053292B">
        <w:t xml:space="preserve">             How often?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Every day;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3-5 days per week;    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1-2 days per week;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1-3 days per month;</w:t>
      </w:r>
    </w:p>
    <w:p w14:paraId="22A62C7E" w14:textId="210C4746" w:rsidR="0053292B" w:rsidRPr="0053292B" w:rsidRDefault="0053292B" w:rsidP="0053292B">
      <w:r w:rsidRPr="0053292B">
        <w:rPr>
          <w:rFonts w:cs="Lucida Grande"/>
        </w:rPr>
        <w:t xml:space="preserve">         </w:t>
      </w:r>
      <w:r>
        <w:rPr>
          <w:rFonts w:cs="Lucida Grande"/>
        </w:rPr>
        <w:tab/>
      </w:r>
      <w:r w:rsidRPr="0053292B">
        <w:rPr>
          <w:rFonts w:ascii="Menlo Regular" w:hAnsi="Menlo Regular" w:cs="Menlo Regular"/>
        </w:rPr>
        <w:t>☐</w:t>
      </w:r>
      <w:r w:rsidRPr="0053292B">
        <w:rPr>
          <w:rFonts w:cs="Lucida Grande"/>
        </w:rPr>
        <w:t xml:space="preserve"> Evoked </w:t>
      </w:r>
      <w:r w:rsidRPr="0053292B">
        <w:rPr>
          <w:rFonts w:cs="Lucida Grande"/>
        </w:rPr>
        <w:tab/>
      </w:r>
      <w:r w:rsidRPr="0053292B">
        <w:rPr>
          <w:rFonts w:cs="Lucida Grande"/>
        </w:rPr>
        <w:tab/>
      </w:r>
      <w:r w:rsidR="003005A2">
        <w:rPr>
          <w:rFonts w:cs="Lucida Grande"/>
        </w:rPr>
        <w:t xml:space="preserve">0  </w:t>
      </w:r>
      <w:r w:rsidRPr="0053292B">
        <w:t>1    2   3    4    5   6   7    8    9    10</w:t>
      </w:r>
    </w:p>
    <w:p w14:paraId="5C05B2D1" w14:textId="77777777" w:rsidR="0053292B" w:rsidRPr="0053292B" w:rsidRDefault="0053292B" w:rsidP="0053292B">
      <w:r w:rsidRPr="0053292B">
        <w:t xml:space="preserve">             How often?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Every day;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3-5 days per week;    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1-2 days per week;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1-3 days per month;</w:t>
      </w:r>
    </w:p>
    <w:p w14:paraId="11F41EFF" w14:textId="77777777" w:rsidR="0053292B" w:rsidRPr="0053292B" w:rsidRDefault="0053292B" w:rsidP="0053292B">
      <w:pPr>
        <w:ind w:firstLine="720"/>
      </w:pPr>
      <w:r w:rsidRPr="0053292B">
        <w:t xml:space="preserve">Does the pain linger when you stopped moving/using the area? </w:t>
      </w:r>
    </w:p>
    <w:p w14:paraId="5D55DAFA" w14:textId="77777777" w:rsidR="0053292B" w:rsidRPr="0053292B" w:rsidRDefault="0053292B" w:rsidP="0053292B">
      <w:pPr>
        <w:pStyle w:val="ListParagraph"/>
      </w:pPr>
      <w:r w:rsidRPr="0053292B">
        <w:rPr>
          <w:rFonts w:ascii="Menlo Regular" w:hAnsi="Menlo Regular" w:cs="Menlo Regular"/>
        </w:rPr>
        <w:t>☐</w:t>
      </w:r>
      <w:r w:rsidRPr="0053292B">
        <w:t xml:space="preserve">  Yes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No</w:t>
      </w:r>
    </w:p>
    <w:p w14:paraId="41BE8774" w14:textId="77777777" w:rsidR="0053292B" w:rsidRPr="0053292B" w:rsidRDefault="0053292B" w:rsidP="0053292B">
      <w:pPr>
        <w:pStyle w:val="ListParagraph"/>
      </w:pPr>
      <w:r w:rsidRPr="0053292B">
        <w:t xml:space="preserve">For how long? </w:t>
      </w:r>
      <w:r w:rsidRPr="0053292B">
        <w:tab/>
      </w:r>
      <w:r w:rsidRPr="0053292B">
        <w:rPr>
          <w:rFonts w:ascii="Menlo Regular" w:hAnsi="Menlo Regular" w:cs="Menlo Regular"/>
        </w:rPr>
        <w:t>☐</w:t>
      </w:r>
      <w:r w:rsidRPr="0053292B">
        <w:t xml:space="preserve">&lt;1 hour; </w:t>
      </w:r>
      <w:r w:rsidRPr="0053292B">
        <w:tab/>
      </w:r>
      <w:r w:rsidRPr="0053292B">
        <w:rPr>
          <w:rFonts w:ascii="Menlo Regular" w:hAnsi="Menlo Regular" w:cs="Menlo Regular"/>
        </w:rPr>
        <w:t>☐</w:t>
      </w:r>
      <w:r w:rsidRPr="0053292B">
        <w:t xml:space="preserve">1-3 hours; </w:t>
      </w:r>
      <w:r w:rsidRPr="0053292B">
        <w:tab/>
      </w:r>
      <w:r w:rsidRPr="0053292B">
        <w:rPr>
          <w:rFonts w:ascii="Menlo Regular" w:hAnsi="Menlo Regular" w:cs="Menlo Regular"/>
        </w:rPr>
        <w:t>☐</w:t>
      </w:r>
      <w:r w:rsidRPr="0053292B">
        <w:t>&gt; 3hours</w:t>
      </w:r>
    </w:p>
    <w:p w14:paraId="52458161" w14:textId="77777777" w:rsidR="0092636E" w:rsidRPr="0053292B" w:rsidRDefault="0092636E" w:rsidP="00CE2DD0"/>
    <w:p w14:paraId="3F9C9421" w14:textId="77777777" w:rsidR="0053292B" w:rsidRPr="0053292B" w:rsidRDefault="00A015B8" w:rsidP="00694C25">
      <w:pPr>
        <w:pStyle w:val="ListParagraph"/>
      </w:pPr>
      <w:r w:rsidRPr="0053292B">
        <w:t>Location (</w:t>
      </w:r>
      <w:r w:rsidRPr="0053292B">
        <w:tab/>
      </w:r>
      <w:r w:rsidRPr="0053292B">
        <w:tab/>
        <w:t xml:space="preserve">) </w:t>
      </w:r>
      <w:r w:rsidR="00094B7B" w:rsidRPr="0053292B">
        <w:t>Pinching</w:t>
      </w:r>
    </w:p>
    <w:p w14:paraId="0A3EDD9B" w14:textId="6EFACDC8" w:rsidR="0053292B" w:rsidRPr="0053292B" w:rsidRDefault="0053292B" w:rsidP="0053292B">
      <w:pPr>
        <w:pStyle w:val="ListParagraph"/>
      </w:pPr>
      <w:r w:rsidRPr="0053292B">
        <w:rPr>
          <w:rFonts w:ascii="Menlo Regular" w:hAnsi="Menlo Regular" w:cs="Menlo Regular"/>
        </w:rPr>
        <w:t>☐</w:t>
      </w:r>
      <w:r w:rsidRPr="0053292B">
        <w:rPr>
          <w:rFonts w:cs="Lucida Grande"/>
        </w:rPr>
        <w:t xml:space="preserve"> Spontaneous </w:t>
      </w:r>
      <w:r w:rsidRPr="0053292B">
        <w:rPr>
          <w:rFonts w:cs="Lucida Grande"/>
        </w:rPr>
        <w:tab/>
      </w:r>
      <w:r w:rsidR="003005A2">
        <w:rPr>
          <w:rFonts w:cs="Lucida Grande"/>
        </w:rPr>
        <w:t xml:space="preserve">0  </w:t>
      </w:r>
      <w:r w:rsidRPr="0053292B">
        <w:t>1    2   3    4    5   6   7    8    9    10</w:t>
      </w:r>
    </w:p>
    <w:p w14:paraId="28C84B2B" w14:textId="77777777" w:rsidR="0053292B" w:rsidRPr="0053292B" w:rsidRDefault="0053292B" w:rsidP="0053292B">
      <w:r w:rsidRPr="0053292B">
        <w:t xml:space="preserve">             How often?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Every day;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3-5 days per week;    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1-2 days per week;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1-3 days per month;</w:t>
      </w:r>
    </w:p>
    <w:p w14:paraId="741DC179" w14:textId="77777777" w:rsidR="0053292B" w:rsidRPr="0053292B" w:rsidRDefault="0053292B" w:rsidP="0053292B">
      <w:pPr>
        <w:rPr>
          <w:rFonts w:cs="Lucida Grande"/>
        </w:rPr>
      </w:pPr>
      <w:r w:rsidRPr="0053292B">
        <w:rPr>
          <w:rFonts w:cs="Lucida Grande"/>
        </w:rPr>
        <w:t xml:space="preserve">         </w:t>
      </w:r>
    </w:p>
    <w:p w14:paraId="26F86B84" w14:textId="45F217BB" w:rsidR="0053292B" w:rsidRPr="0053292B" w:rsidRDefault="0053292B" w:rsidP="0053292B">
      <w:r w:rsidRPr="0053292B">
        <w:rPr>
          <w:rFonts w:cs="Lucida Grande"/>
        </w:rPr>
        <w:t xml:space="preserve">          </w:t>
      </w:r>
      <w:r>
        <w:rPr>
          <w:rFonts w:cs="Lucida Grande"/>
        </w:rPr>
        <w:tab/>
      </w:r>
      <w:r w:rsidRPr="0053292B">
        <w:rPr>
          <w:rFonts w:ascii="Menlo Regular" w:hAnsi="Menlo Regular" w:cs="Menlo Regular"/>
        </w:rPr>
        <w:t>☐</w:t>
      </w:r>
      <w:r w:rsidRPr="0053292B">
        <w:rPr>
          <w:rFonts w:cs="Lucida Grande"/>
        </w:rPr>
        <w:t xml:space="preserve"> Evoked </w:t>
      </w:r>
      <w:r w:rsidRPr="0053292B">
        <w:rPr>
          <w:rFonts w:cs="Lucida Grande"/>
        </w:rPr>
        <w:tab/>
      </w:r>
      <w:r w:rsidRPr="0053292B">
        <w:rPr>
          <w:rFonts w:cs="Lucida Grande"/>
        </w:rPr>
        <w:tab/>
      </w:r>
      <w:r w:rsidR="003005A2">
        <w:rPr>
          <w:rFonts w:cs="Lucida Grande"/>
        </w:rPr>
        <w:t xml:space="preserve">0  </w:t>
      </w:r>
      <w:r w:rsidRPr="0053292B">
        <w:t>1    2   3    4    5   6   7    8    9    10</w:t>
      </w:r>
    </w:p>
    <w:p w14:paraId="455F56CA" w14:textId="1D44D14A" w:rsidR="0053292B" w:rsidRPr="0053292B" w:rsidRDefault="0053292B" w:rsidP="0053292B">
      <w:pPr>
        <w:ind w:firstLine="720"/>
      </w:pPr>
      <w:r w:rsidRPr="0053292B">
        <w:t xml:space="preserve">How often?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Every day;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3-5 days per week;    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1-2 days per week;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1-3 days per month;</w:t>
      </w:r>
      <w:r w:rsidR="00A015B8" w:rsidRPr="0053292B">
        <w:tab/>
      </w:r>
      <w:r w:rsidR="00A015B8" w:rsidRPr="0053292B">
        <w:tab/>
      </w:r>
      <w:r w:rsidRPr="0053292B">
        <w:t xml:space="preserve">Does the pain linger when you stopped moving/using the area? </w:t>
      </w:r>
    </w:p>
    <w:p w14:paraId="75916191" w14:textId="77777777" w:rsidR="0053292B" w:rsidRPr="0053292B" w:rsidRDefault="0053292B" w:rsidP="0053292B">
      <w:pPr>
        <w:pStyle w:val="ListParagraph"/>
      </w:pPr>
      <w:r w:rsidRPr="0053292B">
        <w:rPr>
          <w:rFonts w:ascii="Menlo Regular" w:hAnsi="Menlo Regular" w:cs="Menlo Regular"/>
        </w:rPr>
        <w:t>☐</w:t>
      </w:r>
      <w:r w:rsidRPr="0053292B">
        <w:t xml:space="preserve">  Yes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No</w:t>
      </w:r>
    </w:p>
    <w:p w14:paraId="6558DDE0" w14:textId="77777777" w:rsidR="0053292B" w:rsidRPr="0053292B" w:rsidRDefault="0053292B" w:rsidP="0053292B">
      <w:pPr>
        <w:pStyle w:val="ListParagraph"/>
      </w:pPr>
      <w:r w:rsidRPr="0053292B">
        <w:t xml:space="preserve">For how long? </w:t>
      </w:r>
      <w:r w:rsidRPr="0053292B">
        <w:tab/>
      </w:r>
      <w:r w:rsidRPr="0053292B">
        <w:rPr>
          <w:rFonts w:ascii="Menlo Regular" w:hAnsi="Menlo Regular" w:cs="Menlo Regular"/>
        </w:rPr>
        <w:t>☐</w:t>
      </w:r>
      <w:r w:rsidRPr="0053292B">
        <w:t xml:space="preserve">&lt;1 hour; </w:t>
      </w:r>
      <w:r w:rsidRPr="0053292B">
        <w:tab/>
      </w:r>
      <w:r w:rsidRPr="0053292B">
        <w:rPr>
          <w:rFonts w:ascii="Menlo Regular" w:hAnsi="Menlo Regular" w:cs="Menlo Regular"/>
        </w:rPr>
        <w:t>☐</w:t>
      </w:r>
      <w:r w:rsidRPr="0053292B">
        <w:t xml:space="preserve">1-3 hours; </w:t>
      </w:r>
      <w:r w:rsidRPr="0053292B">
        <w:tab/>
      </w:r>
      <w:r w:rsidRPr="0053292B">
        <w:rPr>
          <w:rFonts w:ascii="Menlo Regular" w:hAnsi="Menlo Regular" w:cs="Menlo Regular"/>
        </w:rPr>
        <w:t>☐</w:t>
      </w:r>
      <w:r w:rsidRPr="0053292B">
        <w:t>&gt; 3hours</w:t>
      </w:r>
    </w:p>
    <w:p w14:paraId="70BDE239" w14:textId="6CD766BB" w:rsidR="0053292B" w:rsidRPr="0053292B" w:rsidRDefault="00A015B8" w:rsidP="0053292B">
      <w:r w:rsidRPr="0053292B">
        <w:tab/>
      </w:r>
      <w:r w:rsidRPr="0053292B">
        <w:tab/>
      </w:r>
    </w:p>
    <w:p w14:paraId="1E8D13EA" w14:textId="77777777" w:rsidR="0053292B" w:rsidRPr="0053292B" w:rsidRDefault="00A015B8" w:rsidP="00694C25">
      <w:pPr>
        <w:pStyle w:val="ListParagraph"/>
      </w:pPr>
      <w:r w:rsidRPr="0053292B">
        <w:t>Location (</w:t>
      </w:r>
      <w:r w:rsidRPr="0053292B">
        <w:tab/>
      </w:r>
      <w:r w:rsidRPr="0053292B">
        <w:tab/>
        <w:t xml:space="preserve">) </w:t>
      </w:r>
      <w:r w:rsidR="006816FA" w:rsidRPr="0053292B">
        <w:t>Shooting (like knife stabbing)</w:t>
      </w:r>
      <w:r w:rsidRPr="0053292B">
        <w:tab/>
      </w:r>
    </w:p>
    <w:p w14:paraId="64C0F5AE" w14:textId="4E514900" w:rsidR="0053292B" w:rsidRPr="0053292B" w:rsidRDefault="0053292B" w:rsidP="0053292B">
      <w:pPr>
        <w:pStyle w:val="ListParagraph"/>
      </w:pPr>
      <w:r w:rsidRPr="0053292B">
        <w:rPr>
          <w:rFonts w:ascii="Menlo Regular" w:hAnsi="Menlo Regular" w:cs="Menlo Regular"/>
        </w:rPr>
        <w:t>☐</w:t>
      </w:r>
      <w:r w:rsidRPr="0053292B">
        <w:rPr>
          <w:rFonts w:cs="Lucida Grande"/>
        </w:rPr>
        <w:t xml:space="preserve"> Spontaneous </w:t>
      </w:r>
      <w:r w:rsidRPr="0053292B">
        <w:rPr>
          <w:rFonts w:cs="Lucida Grande"/>
        </w:rPr>
        <w:tab/>
      </w:r>
      <w:r w:rsidR="003005A2">
        <w:rPr>
          <w:rFonts w:cs="Lucida Grande"/>
        </w:rPr>
        <w:t xml:space="preserve">0  </w:t>
      </w:r>
      <w:r w:rsidRPr="0053292B">
        <w:t>1    2   3    4    5   6   7    8    9    10</w:t>
      </w:r>
    </w:p>
    <w:p w14:paraId="599E07AD" w14:textId="77777777" w:rsidR="0053292B" w:rsidRPr="0053292B" w:rsidRDefault="0053292B" w:rsidP="0053292B">
      <w:r w:rsidRPr="0053292B">
        <w:t xml:space="preserve">             How often?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Every day;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3-5 days per week;    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1-2 days per week;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1-3 days per month;</w:t>
      </w:r>
    </w:p>
    <w:p w14:paraId="0016DBA5" w14:textId="77777777" w:rsidR="0053292B" w:rsidRPr="0053292B" w:rsidRDefault="0053292B" w:rsidP="0053292B">
      <w:pPr>
        <w:rPr>
          <w:rFonts w:cs="Lucida Grande"/>
        </w:rPr>
      </w:pPr>
      <w:r w:rsidRPr="0053292B">
        <w:rPr>
          <w:rFonts w:cs="Lucida Grande"/>
        </w:rPr>
        <w:t xml:space="preserve">         </w:t>
      </w:r>
    </w:p>
    <w:p w14:paraId="1E994E2B" w14:textId="134E1CEC" w:rsidR="0053292B" w:rsidRPr="0053292B" w:rsidRDefault="0053292B" w:rsidP="0053292B">
      <w:pPr>
        <w:ind w:firstLine="720"/>
      </w:pPr>
      <w:r w:rsidRPr="0053292B">
        <w:rPr>
          <w:rFonts w:ascii="Menlo Regular" w:hAnsi="Menlo Regular" w:cs="Menlo Regular"/>
        </w:rPr>
        <w:t>☐</w:t>
      </w:r>
      <w:r w:rsidRPr="0053292B">
        <w:rPr>
          <w:rFonts w:cs="Lucida Grande"/>
        </w:rPr>
        <w:t xml:space="preserve"> Evoked </w:t>
      </w:r>
      <w:r w:rsidRPr="0053292B">
        <w:rPr>
          <w:rFonts w:cs="Lucida Grande"/>
        </w:rPr>
        <w:tab/>
      </w:r>
      <w:r w:rsidRPr="0053292B">
        <w:rPr>
          <w:rFonts w:cs="Lucida Grande"/>
        </w:rPr>
        <w:tab/>
      </w:r>
      <w:r w:rsidR="003005A2">
        <w:rPr>
          <w:rFonts w:cs="Lucida Grande"/>
        </w:rPr>
        <w:t xml:space="preserve">0  </w:t>
      </w:r>
      <w:r w:rsidRPr="0053292B">
        <w:t>1    2   3    4    5   6   7    8    9    10</w:t>
      </w:r>
    </w:p>
    <w:p w14:paraId="7A5884AF" w14:textId="77777777" w:rsidR="0053292B" w:rsidRPr="0053292B" w:rsidRDefault="0053292B" w:rsidP="0053292B">
      <w:r w:rsidRPr="0053292B">
        <w:t xml:space="preserve">             How often?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Every day;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3-5 days per week;    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1-2 days per week;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1-3 days per month;</w:t>
      </w:r>
    </w:p>
    <w:p w14:paraId="401ECEC0" w14:textId="77777777" w:rsidR="0053292B" w:rsidRPr="0053292B" w:rsidRDefault="0053292B" w:rsidP="0053292B">
      <w:pPr>
        <w:ind w:firstLine="720"/>
      </w:pPr>
      <w:r w:rsidRPr="0053292B">
        <w:t xml:space="preserve">Does the pain linger when you stopped moving/using the area? </w:t>
      </w:r>
    </w:p>
    <w:p w14:paraId="78EE7C2E" w14:textId="77777777" w:rsidR="0053292B" w:rsidRPr="0053292B" w:rsidRDefault="0053292B" w:rsidP="0053292B">
      <w:pPr>
        <w:pStyle w:val="ListParagraph"/>
      </w:pPr>
      <w:r w:rsidRPr="0053292B">
        <w:rPr>
          <w:rFonts w:ascii="Menlo Regular" w:hAnsi="Menlo Regular" w:cs="Menlo Regular"/>
        </w:rPr>
        <w:t>☐</w:t>
      </w:r>
      <w:r w:rsidRPr="0053292B">
        <w:t xml:space="preserve">  Yes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No</w:t>
      </w:r>
    </w:p>
    <w:p w14:paraId="701EE825" w14:textId="77777777" w:rsidR="0053292B" w:rsidRPr="0053292B" w:rsidRDefault="0053292B" w:rsidP="0053292B">
      <w:pPr>
        <w:pStyle w:val="ListParagraph"/>
      </w:pPr>
      <w:r w:rsidRPr="0053292B">
        <w:t xml:space="preserve">For how long? </w:t>
      </w:r>
      <w:r w:rsidRPr="0053292B">
        <w:tab/>
      </w:r>
      <w:r w:rsidRPr="0053292B">
        <w:rPr>
          <w:rFonts w:ascii="Menlo Regular" w:hAnsi="Menlo Regular" w:cs="Menlo Regular"/>
        </w:rPr>
        <w:t>☐</w:t>
      </w:r>
      <w:r w:rsidRPr="0053292B">
        <w:t xml:space="preserve">&lt;1 hour; </w:t>
      </w:r>
      <w:r w:rsidRPr="0053292B">
        <w:tab/>
      </w:r>
      <w:r w:rsidRPr="0053292B">
        <w:rPr>
          <w:rFonts w:ascii="Menlo Regular" w:hAnsi="Menlo Regular" w:cs="Menlo Regular"/>
        </w:rPr>
        <w:t>☐</w:t>
      </w:r>
      <w:r w:rsidRPr="0053292B">
        <w:t xml:space="preserve">1-3 hours; </w:t>
      </w:r>
      <w:r w:rsidRPr="0053292B">
        <w:tab/>
      </w:r>
      <w:r w:rsidRPr="0053292B">
        <w:rPr>
          <w:rFonts w:ascii="Menlo Regular" w:hAnsi="Menlo Regular" w:cs="Menlo Regular"/>
        </w:rPr>
        <w:t>☐</w:t>
      </w:r>
      <w:r w:rsidRPr="0053292B">
        <w:t>&gt; 3hours</w:t>
      </w:r>
    </w:p>
    <w:p w14:paraId="5B0D3448" w14:textId="77777777" w:rsidR="0092636E" w:rsidRPr="0053292B" w:rsidRDefault="0092636E" w:rsidP="00CE2DD0"/>
    <w:p w14:paraId="0E46F013" w14:textId="77777777" w:rsidR="0053292B" w:rsidRPr="0053292B" w:rsidRDefault="00A015B8" w:rsidP="00694C25">
      <w:pPr>
        <w:pStyle w:val="ListParagraph"/>
      </w:pPr>
      <w:r w:rsidRPr="0053292B">
        <w:t>Location (</w:t>
      </w:r>
      <w:r w:rsidRPr="0053292B">
        <w:tab/>
      </w:r>
      <w:r w:rsidRPr="0053292B">
        <w:tab/>
        <w:t xml:space="preserve">) </w:t>
      </w:r>
      <w:r w:rsidR="00694C25" w:rsidRPr="0053292B">
        <w:t>Numbness</w:t>
      </w:r>
      <w:r w:rsidRPr="0053292B">
        <w:tab/>
      </w:r>
      <w:r w:rsidRPr="0053292B">
        <w:tab/>
      </w:r>
      <w:r w:rsidRPr="0053292B">
        <w:tab/>
      </w:r>
      <w:r w:rsidRPr="0053292B">
        <w:tab/>
      </w:r>
    </w:p>
    <w:p w14:paraId="12533B5E" w14:textId="66B94635" w:rsidR="0053292B" w:rsidRPr="0053292B" w:rsidRDefault="0053292B" w:rsidP="0053292B">
      <w:pPr>
        <w:pStyle w:val="ListParagraph"/>
      </w:pPr>
      <w:r w:rsidRPr="0053292B">
        <w:rPr>
          <w:rFonts w:ascii="Menlo Regular" w:hAnsi="Menlo Regular" w:cs="Menlo Regular"/>
        </w:rPr>
        <w:lastRenderedPageBreak/>
        <w:t>☐</w:t>
      </w:r>
      <w:r w:rsidRPr="0053292B">
        <w:rPr>
          <w:rFonts w:cs="Lucida Grande"/>
        </w:rPr>
        <w:t xml:space="preserve"> Spontaneous </w:t>
      </w:r>
      <w:r w:rsidRPr="0053292B">
        <w:rPr>
          <w:rFonts w:cs="Lucida Grande"/>
        </w:rPr>
        <w:tab/>
      </w:r>
      <w:r w:rsidR="003005A2">
        <w:rPr>
          <w:rFonts w:cs="Lucida Grande"/>
        </w:rPr>
        <w:t xml:space="preserve">0   </w:t>
      </w:r>
      <w:r w:rsidRPr="0053292B">
        <w:t>1    2   3    4    5   6   7    8    9    10</w:t>
      </w:r>
    </w:p>
    <w:p w14:paraId="1E1937BA" w14:textId="77777777" w:rsidR="0053292B" w:rsidRPr="0053292B" w:rsidRDefault="0053292B" w:rsidP="0053292B">
      <w:r w:rsidRPr="0053292B">
        <w:t xml:space="preserve">             How often?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Every day;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3-5 days per week;    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1-2 days per week;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1-3 days per month;</w:t>
      </w:r>
    </w:p>
    <w:p w14:paraId="6CBCC1F5" w14:textId="77777777" w:rsidR="0053292B" w:rsidRPr="0053292B" w:rsidRDefault="0053292B" w:rsidP="0053292B">
      <w:pPr>
        <w:rPr>
          <w:rFonts w:cs="Lucida Grande"/>
        </w:rPr>
      </w:pPr>
      <w:r w:rsidRPr="0053292B">
        <w:rPr>
          <w:rFonts w:cs="Lucida Grande"/>
        </w:rPr>
        <w:t xml:space="preserve">         </w:t>
      </w:r>
    </w:p>
    <w:p w14:paraId="487BA559" w14:textId="1735B533" w:rsidR="0053292B" w:rsidRPr="0053292B" w:rsidRDefault="0053292B" w:rsidP="0053292B">
      <w:pPr>
        <w:ind w:firstLine="720"/>
      </w:pPr>
      <w:r w:rsidRPr="0053292B">
        <w:rPr>
          <w:rFonts w:ascii="Menlo Regular" w:hAnsi="Menlo Regular" w:cs="Menlo Regular"/>
        </w:rPr>
        <w:t>☐</w:t>
      </w:r>
      <w:r w:rsidRPr="0053292B">
        <w:rPr>
          <w:rFonts w:cs="Lucida Grande"/>
        </w:rPr>
        <w:t xml:space="preserve"> Evoked </w:t>
      </w:r>
      <w:r w:rsidRPr="0053292B">
        <w:rPr>
          <w:rFonts w:cs="Lucida Grande"/>
        </w:rPr>
        <w:tab/>
      </w:r>
      <w:r w:rsidRPr="0053292B">
        <w:rPr>
          <w:rFonts w:cs="Lucida Grande"/>
        </w:rPr>
        <w:tab/>
      </w:r>
      <w:r w:rsidR="003005A2">
        <w:rPr>
          <w:rFonts w:cs="Lucida Grande"/>
        </w:rPr>
        <w:t xml:space="preserve">0   </w:t>
      </w:r>
      <w:r w:rsidRPr="0053292B">
        <w:t>1    2   3    4    5   6   7    8    9    10</w:t>
      </w:r>
    </w:p>
    <w:p w14:paraId="4A832BD0" w14:textId="77777777" w:rsidR="0053292B" w:rsidRPr="0053292B" w:rsidRDefault="0053292B" w:rsidP="0053292B">
      <w:r w:rsidRPr="0053292B">
        <w:t xml:space="preserve">             How often?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Every day;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3-5 days per week;    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1-2 days per week;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1-3 days per month;</w:t>
      </w:r>
    </w:p>
    <w:p w14:paraId="168BCC2D" w14:textId="7CB65A17" w:rsidR="0053292B" w:rsidRPr="0053292B" w:rsidRDefault="0053292B" w:rsidP="0053292B">
      <w:pPr>
        <w:ind w:firstLine="720"/>
      </w:pPr>
      <w:r w:rsidRPr="0053292B">
        <w:t xml:space="preserve">Does the numbness linger when you stopped moving/using the area? </w:t>
      </w:r>
    </w:p>
    <w:p w14:paraId="0C249FBC" w14:textId="77777777" w:rsidR="0053292B" w:rsidRPr="0053292B" w:rsidRDefault="0053292B" w:rsidP="0053292B">
      <w:pPr>
        <w:pStyle w:val="ListParagraph"/>
      </w:pPr>
      <w:r w:rsidRPr="0053292B">
        <w:rPr>
          <w:rFonts w:ascii="Menlo Regular" w:hAnsi="Menlo Regular" w:cs="Menlo Regular"/>
        </w:rPr>
        <w:t>☐</w:t>
      </w:r>
      <w:r w:rsidRPr="0053292B">
        <w:t xml:space="preserve">  Yes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No</w:t>
      </w:r>
    </w:p>
    <w:p w14:paraId="7410AA6A" w14:textId="77777777" w:rsidR="0053292B" w:rsidRPr="0053292B" w:rsidRDefault="0053292B" w:rsidP="0053292B">
      <w:pPr>
        <w:pStyle w:val="ListParagraph"/>
      </w:pPr>
      <w:r w:rsidRPr="0053292B">
        <w:t xml:space="preserve">For how long? </w:t>
      </w:r>
      <w:r w:rsidRPr="0053292B">
        <w:tab/>
      </w:r>
      <w:r w:rsidRPr="0053292B">
        <w:rPr>
          <w:rFonts w:ascii="Menlo Regular" w:hAnsi="Menlo Regular" w:cs="Menlo Regular"/>
        </w:rPr>
        <w:t>☐</w:t>
      </w:r>
      <w:r w:rsidRPr="0053292B">
        <w:t xml:space="preserve">&lt;1 hour; </w:t>
      </w:r>
      <w:r w:rsidRPr="0053292B">
        <w:tab/>
      </w:r>
      <w:r w:rsidRPr="0053292B">
        <w:rPr>
          <w:rFonts w:ascii="Menlo Regular" w:hAnsi="Menlo Regular" w:cs="Menlo Regular"/>
        </w:rPr>
        <w:t>☐</w:t>
      </w:r>
      <w:r w:rsidRPr="0053292B">
        <w:t xml:space="preserve">1-3 hours; </w:t>
      </w:r>
      <w:r w:rsidRPr="0053292B">
        <w:tab/>
      </w:r>
      <w:r w:rsidRPr="0053292B">
        <w:rPr>
          <w:rFonts w:ascii="Menlo Regular" w:hAnsi="Menlo Regular" w:cs="Menlo Regular"/>
        </w:rPr>
        <w:t>☐</w:t>
      </w:r>
      <w:r w:rsidRPr="0053292B">
        <w:t>&gt; 3hours</w:t>
      </w:r>
    </w:p>
    <w:p w14:paraId="414034C8" w14:textId="77777777" w:rsidR="0092636E" w:rsidRPr="0053292B" w:rsidRDefault="0092636E" w:rsidP="00CE2DD0"/>
    <w:p w14:paraId="385F2DD3" w14:textId="77777777" w:rsidR="0053292B" w:rsidRPr="0053292B" w:rsidRDefault="00A015B8" w:rsidP="00694C25">
      <w:pPr>
        <w:pStyle w:val="ListParagraph"/>
      </w:pPr>
      <w:r w:rsidRPr="0053292B">
        <w:t>Location (</w:t>
      </w:r>
      <w:r w:rsidRPr="0053292B">
        <w:tab/>
      </w:r>
      <w:r w:rsidRPr="0053292B">
        <w:tab/>
        <w:t xml:space="preserve">) </w:t>
      </w:r>
      <w:r w:rsidR="00694C25" w:rsidRPr="0053292B">
        <w:t>Itching</w:t>
      </w:r>
      <w:r w:rsidRPr="0053292B">
        <w:tab/>
      </w:r>
      <w:r w:rsidRPr="0053292B">
        <w:tab/>
      </w:r>
      <w:r w:rsidRPr="0053292B">
        <w:tab/>
      </w:r>
      <w:r w:rsidRPr="0053292B">
        <w:tab/>
      </w:r>
    </w:p>
    <w:p w14:paraId="2E555D16" w14:textId="4245726D" w:rsidR="0053292B" w:rsidRPr="0053292B" w:rsidRDefault="0053292B" w:rsidP="0053292B">
      <w:pPr>
        <w:pStyle w:val="ListParagraph"/>
      </w:pPr>
      <w:r w:rsidRPr="0053292B">
        <w:rPr>
          <w:rFonts w:ascii="Menlo Regular" w:hAnsi="Menlo Regular" w:cs="Menlo Regular"/>
        </w:rPr>
        <w:t>☐</w:t>
      </w:r>
      <w:r w:rsidRPr="0053292B">
        <w:rPr>
          <w:rFonts w:cs="Lucida Grande"/>
        </w:rPr>
        <w:t xml:space="preserve"> Spontaneous </w:t>
      </w:r>
      <w:r w:rsidRPr="0053292B">
        <w:rPr>
          <w:rFonts w:cs="Lucida Grande"/>
        </w:rPr>
        <w:tab/>
      </w:r>
      <w:r w:rsidR="003005A2">
        <w:rPr>
          <w:rFonts w:cs="Lucida Grande"/>
        </w:rPr>
        <w:t xml:space="preserve">0   </w:t>
      </w:r>
      <w:r w:rsidRPr="0053292B">
        <w:t>1    2   3    4    5   6   7    8    9    10</w:t>
      </w:r>
    </w:p>
    <w:p w14:paraId="1BE0CFF7" w14:textId="77777777" w:rsidR="0053292B" w:rsidRPr="0053292B" w:rsidRDefault="0053292B" w:rsidP="0053292B">
      <w:r w:rsidRPr="0053292B">
        <w:t xml:space="preserve">             How often?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Every day;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3-5 days per week;    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1-2 days per week;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1-3 days per month;</w:t>
      </w:r>
    </w:p>
    <w:p w14:paraId="3E668A69" w14:textId="77777777" w:rsidR="0053292B" w:rsidRPr="0053292B" w:rsidRDefault="0053292B" w:rsidP="0053292B">
      <w:pPr>
        <w:rPr>
          <w:rFonts w:cs="Lucida Grande"/>
        </w:rPr>
      </w:pPr>
      <w:r w:rsidRPr="0053292B">
        <w:rPr>
          <w:rFonts w:cs="Lucida Grande"/>
        </w:rPr>
        <w:t xml:space="preserve">         </w:t>
      </w:r>
    </w:p>
    <w:p w14:paraId="1A96E856" w14:textId="54699357" w:rsidR="0053292B" w:rsidRPr="0053292B" w:rsidRDefault="0053292B" w:rsidP="0053292B">
      <w:pPr>
        <w:ind w:firstLine="720"/>
      </w:pPr>
      <w:r w:rsidRPr="0053292B">
        <w:rPr>
          <w:rFonts w:ascii="Menlo Regular" w:hAnsi="Menlo Regular" w:cs="Menlo Regular"/>
        </w:rPr>
        <w:t>☐</w:t>
      </w:r>
      <w:r w:rsidRPr="0053292B">
        <w:rPr>
          <w:rFonts w:cs="Lucida Grande"/>
        </w:rPr>
        <w:t xml:space="preserve"> Evoked </w:t>
      </w:r>
      <w:r w:rsidRPr="0053292B">
        <w:rPr>
          <w:rFonts w:cs="Lucida Grande"/>
        </w:rPr>
        <w:tab/>
      </w:r>
      <w:r w:rsidRPr="0053292B">
        <w:rPr>
          <w:rFonts w:cs="Lucida Grande"/>
        </w:rPr>
        <w:tab/>
      </w:r>
      <w:r w:rsidR="003005A2">
        <w:rPr>
          <w:rFonts w:cs="Lucida Grande"/>
        </w:rPr>
        <w:t xml:space="preserve">0   </w:t>
      </w:r>
      <w:r w:rsidRPr="0053292B">
        <w:t>1    2   3    4    5   6   7    8    9    10</w:t>
      </w:r>
    </w:p>
    <w:p w14:paraId="2A5BE829" w14:textId="77777777" w:rsidR="0053292B" w:rsidRPr="0053292B" w:rsidRDefault="0053292B" w:rsidP="0053292B">
      <w:r w:rsidRPr="0053292B">
        <w:t xml:space="preserve">             How often?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Every day;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3-5 days per week;    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1-2 days per week;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1-3 days per month;</w:t>
      </w:r>
    </w:p>
    <w:p w14:paraId="5B450E26" w14:textId="09603F37" w:rsidR="0053292B" w:rsidRPr="0053292B" w:rsidRDefault="0053292B" w:rsidP="0053292B">
      <w:pPr>
        <w:ind w:firstLine="720"/>
      </w:pPr>
      <w:r w:rsidRPr="0053292B">
        <w:t xml:space="preserve">Does the itching linger when you stopped moving/using the area? </w:t>
      </w:r>
    </w:p>
    <w:p w14:paraId="033CAC23" w14:textId="77777777" w:rsidR="0053292B" w:rsidRPr="0053292B" w:rsidRDefault="0053292B" w:rsidP="0053292B">
      <w:pPr>
        <w:pStyle w:val="ListParagraph"/>
      </w:pPr>
      <w:r w:rsidRPr="0053292B">
        <w:rPr>
          <w:rFonts w:ascii="Menlo Regular" w:hAnsi="Menlo Regular" w:cs="Menlo Regular"/>
        </w:rPr>
        <w:t>☐</w:t>
      </w:r>
      <w:r w:rsidRPr="0053292B">
        <w:t xml:space="preserve">  Yes   </w:t>
      </w:r>
      <w:r w:rsidRPr="0053292B">
        <w:rPr>
          <w:rFonts w:ascii="Menlo Regular" w:hAnsi="Menlo Regular" w:cs="Menlo Regular"/>
        </w:rPr>
        <w:t>☐</w:t>
      </w:r>
      <w:r w:rsidRPr="0053292B">
        <w:t xml:space="preserve"> No</w:t>
      </w:r>
    </w:p>
    <w:p w14:paraId="350E1512" w14:textId="1BCE7380" w:rsidR="0092636E" w:rsidRDefault="0053292B" w:rsidP="009D52EB">
      <w:pPr>
        <w:pStyle w:val="ListParagraph"/>
      </w:pPr>
      <w:r w:rsidRPr="0053292B">
        <w:t xml:space="preserve">For how long? </w:t>
      </w:r>
      <w:r w:rsidRPr="0053292B">
        <w:tab/>
      </w:r>
      <w:r w:rsidRPr="0053292B">
        <w:rPr>
          <w:rFonts w:ascii="Menlo Regular" w:hAnsi="Menlo Regular" w:cs="Menlo Regular"/>
        </w:rPr>
        <w:t>☐</w:t>
      </w:r>
      <w:r w:rsidRPr="0053292B">
        <w:t xml:space="preserve">&lt;1 hour; </w:t>
      </w:r>
      <w:r w:rsidRPr="0053292B">
        <w:tab/>
      </w:r>
      <w:r w:rsidRPr="0053292B">
        <w:rPr>
          <w:rFonts w:ascii="Menlo Regular" w:hAnsi="Menlo Regular" w:cs="Menlo Regular"/>
        </w:rPr>
        <w:t>☐</w:t>
      </w:r>
      <w:r w:rsidRPr="0053292B">
        <w:t xml:space="preserve">1-3 hours; </w:t>
      </w:r>
      <w:r w:rsidRPr="0053292B">
        <w:tab/>
      </w:r>
      <w:r w:rsidRPr="0053292B">
        <w:rPr>
          <w:rFonts w:ascii="Menlo Regular" w:hAnsi="Menlo Regular" w:cs="Menlo Regular"/>
        </w:rPr>
        <w:t>☐</w:t>
      </w:r>
      <w:r w:rsidRPr="0053292B">
        <w:t>&gt; 3hours</w:t>
      </w:r>
    </w:p>
    <w:p w14:paraId="2D8B1408" w14:textId="16423B31" w:rsidR="00694C25" w:rsidRDefault="0092636E" w:rsidP="0092636E">
      <w:r>
        <w:t xml:space="preserve">             </w:t>
      </w:r>
    </w:p>
    <w:p w14:paraId="4B8C3565" w14:textId="34A377BE" w:rsidR="0060412E" w:rsidRDefault="00CB5840" w:rsidP="0060412E">
      <w:pPr>
        <w:pStyle w:val="ListParagraph"/>
        <w:numPr>
          <w:ilvl w:val="0"/>
          <w:numId w:val="4"/>
        </w:numPr>
      </w:pPr>
      <w:r>
        <w:t>On a scale of 0-10, how much does the pain affect your daily function of the area (</w:t>
      </w:r>
      <w:r w:rsidR="0015708A">
        <w:t xml:space="preserve">such as </w:t>
      </w:r>
      <w:r>
        <w:t xml:space="preserve">mouth/jaw opening, </w:t>
      </w:r>
      <w:r w:rsidR="004F6E0B">
        <w:t xml:space="preserve">chewing, </w:t>
      </w:r>
      <w:r>
        <w:t>talking, eating, drinking…)</w:t>
      </w:r>
      <w:r w:rsidR="00072033">
        <w:t>. 10 is the biggest impact possible.</w:t>
      </w:r>
    </w:p>
    <w:p w14:paraId="7F00CB8E" w14:textId="27C4B570" w:rsidR="00A015B8" w:rsidRDefault="00A015B8" w:rsidP="00A015B8">
      <w:pPr>
        <w:pStyle w:val="ListParagraph"/>
      </w:pPr>
      <w:r>
        <w:rPr>
          <w:rFonts w:ascii="Lucida Grande" w:hAnsi="Lucida Grande" w:cs="Lucida Grande"/>
        </w:rPr>
        <w:t>☐</w:t>
      </w:r>
      <w:r w:rsidR="00072033">
        <w:rPr>
          <w:rFonts w:ascii="Lucida Grande" w:hAnsi="Lucida Grande" w:cs="Lucida Grande"/>
        </w:rPr>
        <w:t xml:space="preserve"> </w:t>
      </w:r>
      <w:r w:rsidR="00B35D48">
        <w:t>mouth/jaw opening</w:t>
      </w:r>
      <w:r>
        <w:tab/>
      </w:r>
      <w:r>
        <w:tab/>
      </w:r>
      <w:r w:rsidR="00B35D48">
        <w:t xml:space="preserve">   </w:t>
      </w:r>
      <w:r>
        <w:t xml:space="preserve">          </w:t>
      </w:r>
      <w:r w:rsidR="003005A2">
        <w:t xml:space="preserve">0   </w:t>
      </w:r>
      <w:r>
        <w:t>1    2   3    4    5   6   7    8    9    10</w:t>
      </w:r>
    </w:p>
    <w:p w14:paraId="4F2E8A90" w14:textId="2F3401C1" w:rsidR="00A015B8" w:rsidRDefault="00A015B8" w:rsidP="00A015B8">
      <w:pPr>
        <w:pStyle w:val="ListParagraph"/>
      </w:pPr>
      <w:r>
        <w:rPr>
          <w:rFonts w:ascii="Lucida Grande" w:hAnsi="Lucida Grande" w:cs="Lucida Grande"/>
        </w:rPr>
        <w:t>☐</w:t>
      </w:r>
      <w:r w:rsidR="00B35D48">
        <w:t xml:space="preserve"> chewing   </w:t>
      </w:r>
      <w:r>
        <w:tab/>
      </w:r>
      <w:r>
        <w:tab/>
      </w:r>
      <w:r>
        <w:tab/>
      </w:r>
      <w:r>
        <w:tab/>
        <w:t xml:space="preserve">   </w:t>
      </w:r>
      <w:r>
        <w:tab/>
      </w:r>
      <w:r w:rsidR="003005A2">
        <w:t xml:space="preserve">0   </w:t>
      </w:r>
      <w:r>
        <w:t>1    2   3    4    5   6   7    8    9    10</w:t>
      </w:r>
    </w:p>
    <w:p w14:paraId="7803E82C" w14:textId="5F20253D" w:rsidR="00B35D48" w:rsidRDefault="00072033" w:rsidP="00A015B8">
      <w:pPr>
        <w:pStyle w:val="ListParagraph"/>
      </w:pPr>
      <w:r>
        <w:rPr>
          <w:rFonts w:ascii="Lucida Grande" w:hAnsi="Lucida Grande" w:cs="Lucida Grande"/>
        </w:rPr>
        <w:t>☐</w:t>
      </w:r>
      <w:r w:rsidR="00B35D48">
        <w:t xml:space="preserve"> talking     </w:t>
      </w:r>
      <w:r w:rsidR="00A015B8">
        <w:tab/>
      </w:r>
      <w:r w:rsidR="00A015B8">
        <w:tab/>
      </w:r>
      <w:r w:rsidR="00A015B8">
        <w:tab/>
      </w:r>
      <w:r w:rsidR="00A015B8">
        <w:tab/>
      </w:r>
      <w:r w:rsidR="00A015B8">
        <w:tab/>
      </w:r>
      <w:r w:rsidR="003005A2">
        <w:t xml:space="preserve">0   </w:t>
      </w:r>
      <w:r w:rsidR="00A015B8">
        <w:t>1    2   3    4    5   6   7    8    9    10</w:t>
      </w:r>
    </w:p>
    <w:p w14:paraId="48EED1A6" w14:textId="3F04DBE2" w:rsidR="00B35D48" w:rsidRDefault="00072033" w:rsidP="00A015B8">
      <w:pPr>
        <w:pStyle w:val="ListParagraph"/>
      </w:pPr>
      <w:r>
        <w:rPr>
          <w:rFonts w:ascii="Lucida Grande" w:hAnsi="Lucida Grande" w:cs="Lucida Grande"/>
        </w:rPr>
        <w:t>☐</w:t>
      </w:r>
      <w:r w:rsidR="00B35D48">
        <w:t xml:space="preserve"> eating      </w:t>
      </w:r>
      <w:r w:rsidR="00A015B8">
        <w:tab/>
      </w:r>
      <w:r w:rsidR="00A015B8">
        <w:tab/>
      </w:r>
      <w:r w:rsidR="00A015B8">
        <w:tab/>
      </w:r>
      <w:r w:rsidR="00A015B8">
        <w:tab/>
      </w:r>
      <w:r w:rsidR="00A015B8">
        <w:tab/>
      </w:r>
      <w:r w:rsidR="003005A2">
        <w:t xml:space="preserve">0   </w:t>
      </w:r>
      <w:r w:rsidR="00A015B8">
        <w:t>1    2   3    4    5   6   7    8    9    10</w:t>
      </w:r>
    </w:p>
    <w:p w14:paraId="0CEDBC47" w14:textId="310993E6" w:rsidR="00B35D48" w:rsidRDefault="00072033" w:rsidP="00A015B8">
      <w:pPr>
        <w:pStyle w:val="ListParagraph"/>
      </w:pPr>
      <w:r>
        <w:rPr>
          <w:rFonts w:ascii="Lucida Grande" w:hAnsi="Lucida Grande" w:cs="Lucida Grande"/>
        </w:rPr>
        <w:t>☐</w:t>
      </w:r>
      <w:r w:rsidR="00B35D48">
        <w:t xml:space="preserve"> drinking  </w:t>
      </w:r>
      <w:r w:rsidR="00A015B8">
        <w:tab/>
      </w:r>
      <w:r w:rsidR="00A015B8">
        <w:tab/>
      </w:r>
      <w:r w:rsidR="00A015B8">
        <w:tab/>
      </w:r>
      <w:r w:rsidR="00A015B8">
        <w:tab/>
      </w:r>
      <w:r w:rsidR="00A015B8">
        <w:tab/>
      </w:r>
      <w:r w:rsidR="003005A2">
        <w:t xml:space="preserve">0   </w:t>
      </w:r>
      <w:r w:rsidR="00A015B8">
        <w:t>1    2   3    4    5   6   7    8    9    10</w:t>
      </w:r>
    </w:p>
    <w:p w14:paraId="301FF04C" w14:textId="2CA2F3F8" w:rsidR="00A015B8" w:rsidRDefault="00A015B8" w:rsidP="00A015B8">
      <w:pPr>
        <w:pStyle w:val="ListParagraph"/>
      </w:pPr>
      <w:r>
        <w:rPr>
          <w:rFonts w:ascii="Lucida Grande" w:hAnsi="Lucida Grande" w:cs="Lucida Grande"/>
        </w:rPr>
        <w:t>☐</w:t>
      </w:r>
      <w:r w:rsidR="00B35D48">
        <w:t xml:space="preserve"> working   </w:t>
      </w:r>
      <w:r>
        <w:tab/>
      </w:r>
      <w:r>
        <w:tab/>
      </w:r>
      <w:r>
        <w:tab/>
      </w:r>
      <w:r>
        <w:tab/>
      </w:r>
      <w:r>
        <w:tab/>
      </w:r>
      <w:r w:rsidR="003005A2">
        <w:t xml:space="preserve">0   </w:t>
      </w:r>
      <w:r>
        <w:t>1    2   3    4    5   6   7    8    9    10</w:t>
      </w:r>
    </w:p>
    <w:p w14:paraId="322992F4" w14:textId="5341A278" w:rsidR="00A015B8" w:rsidRDefault="00A015B8" w:rsidP="00A015B8">
      <w:pPr>
        <w:pStyle w:val="ListParagraph"/>
      </w:pPr>
      <w:r>
        <w:rPr>
          <w:rFonts w:ascii="Lucida Grande" w:hAnsi="Lucida Grande" w:cs="Lucida Grande"/>
        </w:rPr>
        <w:t>☐</w:t>
      </w:r>
      <w:r w:rsidR="00B35D48">
        <w:t xml:space="preserve"> leave the house   </w:t>
      </w:r>
      <w:r>
        <w:tab/>
      </w:r>
      <w:r>
        <w:tab/>
      </w:r>
      <w:r>
        <w:tab/>
      </w:r>
      <w:r>
        <w:tab/>
      </w:r>
      <w:r w:rsidR="003005A2">
        <w:t xml:space="preserve">0   </w:t>
      </w:r>
      <w:r>
        <w:t>1    2   3    4    5   6   7    8    9    10</w:t>
      </w:r>
    </w:p>
    <w:p w14:paraId="65CD176B" w14:textId="7934B29A" w:rsidR="00212F4A" w:rsidRDefault="00072033" w:rsidP="00A015B8">
      <w:pPr>
        <w:pStyle w:val="ListParagraph"/>
      </w:pPr>
      <w:r>
        <w:rPr>
          <w:rFonts w:ascii="Lucida Grande" w:hAnsi="Lucida Grande" w:cs="Lucida Grande"/>
        </w:rPr>
        <w:t>☐</w:t>
      </w:r>
      <w:r w:rsidR="00212F4A">
        <w:t xml:space="preserve"> </w:t>
      </w:r>
      <w:r w:rsidR="00212F4A">
        <w:rPr>
          <w:rStyle w:val="jlqj4b"/>
          <w:lang w:val="en"/>
        </w:rPr>
        <w:t xml:space="preserve">interact with family </w:t>
      </w:r>
      <w:r w:rsidR="00F83101">
        <w:rPr>
          <w:rStyle w:val="jlqj4b"/>
          <w:lang w:val="en"/>
        </w:rPr>
        <w:t>or</w:t>
      </w:r>
      <w:r w:rsidR="00212F4A">
        <w:rPr>
          <w:rStyle w:val="jlqj4b"/>
          <w:lang w:val="en"/>
        </w:rPr>
        <w:t xml:space="preserve"> friends</w:t>
      </w:r>
      <w:r w:rsidR="00212F4A">
        <w:t xml:space="preserve">   </w:t>
      </w:r>
      <w:r w:rsidR="00A015B8">
        <w:tab/>
      </w:r>
      <w:r w:rsidR="00A015B8">
        <w:tab/>
      </w:r>
      <w:r w:rsidR="003005A2">
        <w:t xml:space="preserve">0   </w:t>
      </w:r>
      <w:r w:rsidR="00A015B8">
        <w:t>1    2   3    4    5   6   7    8    9    10</w:t>
      </w:r>
    </w:p>
    <w:p w14:paraId="1B9ABF62" w14:textId="4DDB98AA" w:rsidR="00A015B8" w:rsidRDefault="00A015B8" w:rsidP="00A015B8">
      <w:pPr>
        <w:pStyle w:val="ListParagraph"/>
      </w:pPr>
      <w:r>
        <w:rPr>
          <w:rFonts w:ascii="Lucida Grande" w:hAnsi="Lucida Grande" w:cs="Lucida Grande"/>
        </w:rPr>
        <w:t>☐</w:t>
      </w:r>
      <w:r w:rsidR="00B35D48">
        <w:t xml:space="preserve"> </w:t>
      </w:r>
      <w:r w:rsidR="00B35D48">
        <w:rPr>
          <w:rStyle w:val="jlqj4b"/>
          <w:lang w:val="en"/>
        </w:rPr>
        <w:t>kissing/having sex</w:t>
      </w:r>
      <w:r w:rsidR="00B35D48">
        <w:t xml:space="preserve">   </w:t>
      </w:r>
      <w:r>
        <w:tab/>
      </w:r>
      <w:r>
        <w:tab/>
      </w:r>
      <w:r>
        <w:tab/>
      </w:r>
      <w:r w:rsidR="003005A2">
        <w:t xml:space="preserve">0   </w:t>
      </w:r>
      <w:r>
        <w:t>1    2   3    4    5   6   7    8    9    10</w:t>
      </w:r>
    </w:p>
    <w:p w14:paraId="5CE95043" w14:textId="5860DD42" w:rsidR="001A32F5" w:rsidRDefault="0053292B" w:rsidP="00A015B8">
      <w:pPr>
        <w:pStyle w:val="ListParagraph"/>
      </w:pPr>
      <w:r w:rsidRPr="003005A2">
        <w:rPr>
          <w:rFonts w:ascii="Lucida Grande" w:hAnsi="Lucida Grande" w:cs="Lucida Grande"/>
        </w:rPr>
        <w:t xml:space="preserve">☐ </w:t>
      </w:r>
      <w:r w:rsidRPr="003005A2">
        <w:rPr>
          <w:rFonts w:cs="Lucida Grande"/>
        </w:rPr>
        <w:t>sleeping</w:t>
      </w:r>
      <w:r w:rsidRPr="003005A2">
        <w:rPr>
          <w:rFonts w:cs="Lucida Grande"/>
        </w:rPr>
        <w:tab/>
      </w:r>
      <w:r w:rsidRPr="003005A2">
        <w:rPr>
          <w:rFonts w:cs="Lucida Grande"/>
        </w:rPr>
        <w:tab/>
      </w:r>
      <w:r w:rsidRPr="003005A2">
        <w:rPr>
          <w:rFonts w:cs="Lucida Grande"/>
        </w:rPr>
        <w:tab/>
      </w:r>
      <w:r w:rsidRPr="003005A2">
        <w:rPr>
          <w:rFonts w:cs="Lucida Grande"/>
        </w:rPr>
        <w:tab/>
      </w:r>
      <w:r w:rsidRPr="003005A2">
        <w:rPr>
          <w:rFonts w:cs="Lucida Grande"/>
        </w:rPr>
        <w:tab/>
      </w:r>
      <w:r w:rsidR="003005A2">
        <w:rPr>
          <w:rFonts w:cs="Lucida Grande"/>
        </w:rPr>
        <w:t xml:space="preserve">0   </w:t>
      </w:r>
      <w:r w:rsidRPr="003005A2">
        <w:t>1    2   3    4    5   6   7    8    9    10</w:t>
      </w:r>
    </w:p>
    <w:p w14:paraId="3D4D5A8B" w14:textId="77777777" w:rsidR="0053292B" w:rsidRDefault="0053292B" w:rsidP="00A015B8">
      <w:pPr>
        <w:pStyle w:val="ListParagraph"/>
      </w:pPr>
    </w:p>
    <w:p w14:paraId="7DB8FBBE" w14:textId="6666898C" w:rsidR="00CB5840" w:rsidRPr="00202D06" w:rsidRDefault="0053292B" w:rsidP="009D52EB">
      <w:pPr>
        <w:jc w:val="both"/>
        <w:rPr>
          <w:b/>
        </w:rPr>
      </w:pPr>
      <w:r w:rsidRPr="00202D06">
        <w:rPr>
          <w:b/>
        </w:rPr>
        <w:t>3</w:t>
      </w:r>
      <w:r w:rsidR="001A32F5" w:rsidRPr="00202D06">
        <w:rPr>
          <w:b/>
        </w:rPr>
        <w:t xml:space="preserve">. </w:t>
      </w:r>
      <w:r w:rsidR="00CB5840" w:rsidRPr="00202D06">
        <w:rPr>
          <w:b/>
        </w:rPr>
        <w:t xml:space="preserve">Do you </w:t>
      </w:r>
      <w:r w:rsidR="004F6E0B" w:rsidRPr="00202D06">
        <w:rPr>
          <w:b/>
        </w:rPr>
        <w:t>develop</w:t>
      </w:r>
      <w:r w:rsidR="00CB5840" w:rsidRPr="00202D06">
        <w:rPr>
          <w:b/>
        </w:rPr>
        <w:t xml:space="preserve"> any of the following sensory </w:t>
      </w:r>
      <w:r w:rsidR="001A32F5" w:rsidRPr="00202D06">
        <w:rPr>
          <w:b/>
        </w:rPr>
        <w:t>symptoms</w:t>
      </w:r>
      <w:r w:rsidR="00072033" w:rsidRPr="00202D06">
        <w:rPr>
          <w:b/>
        </w:rPr>
        <w:t xml:space="preserve"> in the past month</w:t>
      </w:r>
      <w:r w:rsidR="001A32F5" w:rsidRPr="00202D06">
        <w:rPr>
          <w:b/>
        </w:rPr>
        <w:t>?</w:t>
      </w:r>
      <w:r w:rsidR="00072033" w:rsidRPr="00202D06">
        <w:rPr>
          <w:b/>
        </w:rPr>
        <w:t xml:space="preserve"> </w:t>
      </w:r>
      <w:r w:rsidR="009D52EB" w:rsidRPr="00202D06">
        <w:rPr>
          <w:b/>
        </w:rPr>
        <w:t xml:space="preserve">Rate change/loss in smell, taste, and </w:t>
      </w:r>
      <w:r w:rsidR="00072033" w:rsidRPr="00202D06">
        <w:rPr>
          <w:b/>
        </w:rPr>
        <w:t>pain intensity from 0-10</w:t>
      </w:r>
      <w:r w:rsidR="009D52EB" w:rsidRPr="00202D06">
        <w:rPr>
          <w:b/>
        </w:rPr>
        <w:t xml:space="preserve"> (0-no loss/change/pain, 10-max. loss/change/pain possible)</w:t>
      </w:r>
    </w:p>
    <w:p w14:paraId="63A98F38" w14:textId="77777777" w:rsidR="009D52EB" w:rsidRPr="00202D06" w:rsidRDefault="00A015B8" w:rsidP="009D52EB">
      <w:pPr>
        <w:pStyle w:val="ListParagraph"/>
      </w:pPr>
      <w:r w:rsidRPr="00202D06">
        <w:rPr>
          <w:rFonts w:ascii="Segoe UI Symbol" w:hAnsi="Segoe UI Symbol" w:cs="Segoe UI Symbol"/>
        </w:rPr>
        <w:t>☐</w:t>
      </w:r>
      <w:r w:rsidR="00212F4A" w:rsidRPr="00202D06">
        <w:t xml:space="preserve"> </w:t>
      </w:r>
      <w:r w:rsidR="00CB5840" w:rsidRPr="00202D06">
        <w:t>Loss or change in smell</w:t>
      </w:r>
      <w:r w:rsidR="00072033" w:rsidRPr="00202D06">
        <w:t xml:space="preserve">    </w:t>
      </w:r>
      <w:r w:rsidR="00072033" w:rsidRPr="00202D06">
        <w:rPr>
          <w:rFonts w:ascii="Segoe UI Symbol" w:hAnsi="Segoe UI Symbol" w:cs="Segoe UI Symbol"/>
        </w:rPr>
        <w:t>☐</w:t>
      </w:r>
      <w:r w:rsidR="00072033" w:rsidRPr="00202D06">
        <w:t xml:space="preserve">yes  </w:t>
      </w:r>
      <w:r w:rsidR="00072033" w:rsidRPr="00202D06">
        <w:rPr>
          <w:rFonts w:ascii="Segoe UI Symbol" w:hAnsi="Segoe UI Symbol" w:cs="Segoe UI Symbol"/>
        </w:rPr>
        <w:t>☐</w:t>
      </w:r>
      <w:r w:rsidR="00072033" w:rsidRPr="00202D06">
        <w:t>no</w:t>
      </w:r>
      <w:r w:rsidR="009D52EB" w:rsidRPr="00202D06">
        <w:t xml:space="preserve">      </w:t>
      </w:r>
    </w:p>
    <w:p w14:paraId="2CCA3D65" w14:textId="77777777" w:rsidR="009D52EB" w:rsidRPr="00202D06" w:rsidRDefault="009D52EB" w:rsidP="009D52EB">
      <w:pPr>
        <w:pStyle w:val="ListParagraph"/>
      </w:pPr>
      <w:r w:rsidRPr="00202D06">
        <w:t xml:space="preserve">To which degree (0-no loss/change, 10 complete loss/change)        </w:t>
      </w:r>
    </w:p>
    <w:p w14:paraId="524DFE90" w14:textId="655B355E" w:rsidR="009D52EB" w:rsidRPr="00202D06" w:rsidRDefault="009D52EB" w:rsidP="009D52EB">
      <w:pPr>
        <w:pStyle w:val="ListParagraph"/>
      </w:pPr>
      <w:r w:rsidRPr="00202D06">
        <w:t xml:space="preserve">                                                                                                0    1    2   3    4    5   6   7    8    9    10     </w:t>
      </w:r>
    </w:p>
    <w:p w14:paraId="2E6C0206" w14:textId="17011F69" w:rsidR="00CB5840" w:rsidRPr="00202D06" w:rsidRDefault="00A015B8" w:rsidP="00CB5840">
      <w:pPr>
        <w:pStyle w:val="ListParagraph"/>
      </w:pPr>
      <w:r w:rsidRPr="00202D06">
        <w:rPr>
          <w:rFonts w:ascii="Segoe UI Symbol" w:hAnsi="Segoe UI Symbol" w:cs="Segoe UI Symbol"/>
        </w:rPr>
        <w:t>☐</w:t>
      </w:r>
      <w:r w:rsidR="00212F4A" w:rsidRPr="00202D06">
        <w:t xml:space="preserve"> </w:t>
      </w:r>
      <w:r w:rsidR="00CB5840" w:rsidRPr="00202D06">
        <w:t>Loss or change in taste</w:t>
      </w:r>
      <w:r w:rsidR="00072033" w:rsidRPr="00202D06">
        <w:t xml:space="preserve">     </w:t>
      </w:r>
      <w:r w:rsidR="00072033" w:rsidRPr="00202D06">
        <w:rPr>
          <w:rFonts w:ascii="Segoe UI Symbol" w:hAnsi="Segoe UI Symbol" w:cs="Segoe UI Symbol"/>
        </w:rPr>
        <w:t>☐</w:t>
      </w:r>
      <w:r w:rsidR="00072033" w:rsidRPr="00202D06">
        <w:t xml:space="preserve">yes  </w:t>
      </w:r>
      <w:r w:rsidR="00072033" w:rsidRPr="00202D06">
        <w:rPr>
          <w:rFonts w:ascii="Segoe UI Symbol" w:hAnsi="Segoe UI Symbol" w:cs="Segoe UI Symbol"/>
        </w:rPr>
        <w:t>☐</w:t>
      </w:r>
      <w:r w:rsidR="00072033" w:rsidRPr="00202D06">
        <w:t>no</w:t>
      </w:r>
    </w:p>
    <w:p w14:paraId="211ECCFF" w14:textId="7C2B5002" w:rsidR="009D52EB" w:rsidRPr="00202D06" w:rsidRDefault="009D52EB" w:rsidP="00CB5840">
      <w:pPr>
        <w:pStyle w:val="ListParagraph"/>
      </w:pPr>
      <w:r w:rsidRPr="00202D06">
        <w:t>0-no loss/change, 10 complete loss/change</w:t>
      </w:r>
    </w:p>
    <w:p w14:paraId="6A557E85" w14:textId="38CA65FE" w:rsidR="009D52EB" w:rsidRDefault="009D52EB" w:rsidP="00CB5840">
      <w:pPr>
        <w:pStyle w:val="ListParagraph"/>
      </w:pPr>
      <w:r w:rsidRPr="00202D06">
        <w:t xml:space="preserve">                                                                                                0    1    2   3    4    5   6   7    8    9    10</w:t>
      </w:r>
    </w:p>
    <w:p w14:paraId="47B79677" w14:textId="77777777" w:rsidR="009D52EB" w:rsidRDefault="009D52EB" w:rsidP="00CB5840">
      <w:pPr>
        <w:pStyle w:val="ListParagraph"/>
      </w:pPr>
    </w:p>
    <w:p w14:paraId="33452651" w14:textId="2A4A5DF1" w:rsidR="0015708A" w:rsidRDefault="00072033" w:rsidP="00A015B8">
      <w:pPr>
        <w:pStyle w:val="ListParagraph"/>
      </w:pPr>
      <w:r>
        <w:rPr>
          <w:rFonts w:ascii="Lucida Grande" w:hAnsi="Lucida Grande" w:cs="Lucida Grande"/>
        </w:rPr>
        <w:t>☐</w:t>
      </w:r>
      <w:r w:rsidR="001A32F5">
        <w:t>Pain</w:t>
      </w:r>
      <w:r w:rsidR="00CB5840">
        <w:t xml:space="preserve"> to sour food</w:t>
      </w:r>
      <w:r>
        <w:t>/drinks</w:t>
      </w:r>
      <w:r w:rsidR="00CB5840">
        <w:t xml:space="preserve"> (like lemon, vinegars)</w:t>
      </w:r>
      <w:r w:rsidR="001A32F5">
        <w:t xml:space="preserve"> </w:t>
      </w:r>
      <w:r w:rsidR="003005A2">
        <w:t xml:space="preserve">0    </w:t>
      </w:r>
      <w:r w:rsidR="00A015B8">
        <w:t>1    2   3    4    5   6   7    8    9    10</w:t>
      </w:r>
    </w:p>
    <w:p w14:paraId="270D8C6A" w14:textId="30DAB894" w:rsidR="0070057B" w:rsidRDefault="00A015B8" w:rsidP="004F6E0B">
      <w:pPr>
        <w:pStyle w:val="ListParagraph"/>
      </w:pPr>
      <w:r>
        <w:rPr>
          <w:rFonts w:ascii="Lucida Grande" w:hAnsi="Lucida Grande" w:cs="Lucida Grande"/>
        </w:rPr>
        <w:t>☐</w:t>
      </w:r>
      <w:r w:rsidR="0015708A">
        <w:t xml:space="preserve"> </w:t>
      </w:r>
      <w:r w:rsidR="001A32F5">
        <w:t>Pain</w:t>
      </w:r>
      <w:r w:rsidR="00CB5840">
        <w:t xml:space="preserve"> to </w:t>
      </w:r>
      <w:r w:rsidR="00072033">
        <w:t>hot or s</w:t>
      </w:r>
      <w:r w:rsidR="00CB5840">
        <w:t>picy food/drinks</w:t>
      </w:r>
      <w:r w:rsidR="00072033">
        <w:t xml:space="preserve">   </w:t>
      </w:r>
      <w:r>
        <w:tab/>
      </w:r>
      <w:r>
        <w:tab/>
      </w:r>
      <w:r w:rsidR="00397FB0">
        <w:t xml:space="preserve"> </w:t>
      </w:r>
      <w:r w:rsidR="003005A2">
        <w:t xml:space="preserve">0    </w:t>
      </w:r>
      <w:r>
        <w:t>1    2   3    4    5   6   7    8    9    10</w:t>
      </w:r>
      <w:r w:rsidDel="00A015B8">
        <w:t xml:space="preserve"> </w:t>
      </w:r>
    </w:p>
    <w:p w14:paraId="4DD08158" w14:textId="4452A041" w:rsidR="001B4804" w:rsidRDefault="00A015B8" w:rsidP="004F6E0B">
      <w:pPr>
        <w:pStyle w:val="ListParagraph"/>
      </w:pPr>
      <w:r>
        <w:rPr>
          <w:rFonts w:ascii="Lucida Grande" w:hAnsi="Lucida Grande" w:cs="Lucida Grande"/>
        </w:rPr>
        <w:t>☐</w:t>
      </w:r>
      <w:r w:rsidR="00212F4A">
        <w:t xml:space="preserve"> </w:t>
      </w:r>
      <w:r w:rsidR="001A32F5">
        <w:t xml:space="preserve">Pain </w:t>
      </w:r>
      <w:r w:rsidR="001B4804">
        <w:t xml:space="preserve">to food with coarse/hard texture </w:t>
      </w:r>
      <w:r>
        <w:tab/>
      </w:r>
      <w:r>
        <w:tab/>
      </w:r>
      <w:r w:rsidR="00397FB0">
        <w:t xml:space="preserve"> </w:t>
      </w:r>
      <w:r w:rsidR="003005A2">
        <w:t xml:space="preserve">0    </w:t>
      </w:r>
      <w:r>
        <w:t>1    2   3    4    5   6   7    8    9    10</w:t>
      </w:r>
      <w:r w:rsidDel="00A015B8">
        <w:t xml:space="preserve"> </w:t>
      </w:r>
    </w:p>
    <w:p w14:paraId="52FEF335" w14:textId="44AB6F50" w:rsidR="00CB5840" w:rsidRDefault="00A015B8" w:rsidP="00CB5840">
      <w:pPr>
        <w:pStyle w:val="ListParagraph"/>
      </w:pPr>
      <w:r>
        <w:rPr>
          <w:rFonts w:ascii="Lucida Grande" w:hAnsi="Lucida Grande" w:cs="Lucida Grande"/>
        </w:rPr>
        <w:t>☐</w:t>
      </w:r>
      <w:r w:rsidR="00212F4A">
        <w:t xml:space="preserve"> </w:t>
      </w:r>
      <w:r w:rsidR="00CB5840">
        <w:t>Other</w:t>
      </w:r>
      <w:r w:rsidR="00212F4A">
        <w:t>_________________________</w:t>
      </w:r>
      <w:r w:rsidR="00397FB0">
        <w:t xml:space="preserve"> </w:t>
      </w:r>
      <w:r w:rsidR="00212F4A">
        <w:t xml:space="preserve"> </w:t>
      </w:r>
      <w:r w:rsidR="00397FB0">
        <w:t xml:space="preserve">                                    0    1    2   3    4    5   6   7    8    9    10</w:t>
      </w:r>
    </w:p>
    <w:p w14:paraId="230F8426" w14:textId="70377BE3" w:rsidR="00694C25" w:rsidRPr="001B4804" w:rsidRDefault="00694C25" w:rsidP="00694C25">
      <w:pPr>
        <w:rPr>
          <w:rFonts w:ascii="Times New Roman" w:eastAsia="Times New Roman" w:hAnsi="Times New Roman" w:cs="Times New Roman"/>
          <w:sz w:val="20"/>
          <w:szCs w:val="20"/>
        </w:rPr>
      </w:pPr>
    </w:p>
    <w:sectPr w:rsidR="00694C25" w:rsidRPr="001B4804" w:rsidSect="00694C2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Menlo Regular">
    <w:altName w:val="DokChampa"/>
    <w:charset w:val="00"/>
    <w:family w:val="modern"/>
    <w:pitch w:val="fixed"/>
    <w:sig w:usb0="E60022FF" w:usb1="D200F9FB" w:usb2="02000028" w:usb3="00000000" w:csb0="000001D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4C0D42"/>
    <w:multiLevelType w:val="hybridMultilevel"/>
    <w:tmpl w:val="170EE0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7E1B41"/>
    <w:multiLevelType w:val="multilevel"/>
    <w:tmpl w:val="16AE6BD0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BE592E"/>
    <w:multiLevelType w:val="multilevel"/>
    <w:tmpl w:val="7FF41C68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664192"/>
    <w:multiLevelType w:val="hybridMultilevel"/>
    <w:tmpl w:val="16AE6BD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A9742D"/>
    <w:multiLevelType w:val="hybridMultilevel"/>
    <w:tmpl w:val="ACF4BD0E"/>
    <w:lvl w:ilvl="0" w:tplc="4FFABC6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4F466F"/>
    <w:multiLevelType w:val="hybridMultilevel"/>
    <w:tmpl w:val="C560AF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6C07922"/>
    <w:multiLevelType w:val="multilevel"/>
    <w:tmpl w:val="16AE6BD0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3"/>
  </w:num>
  <w:num w:numId="5">
    <w:abstractNumId w:val="2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C25"/>
    <w:rsid w:val="00045605"/>
    <w:rsid w:val="00072033"/>
    <w:rsid w:val="00094B7B"/>
    <w:rsid w:val="0015708A"/>
    <w:rsid w:val="001A32F5"/>
    <w:rsid w:val="001B4804"/>
    <w:rsid w:val="001E2E67"/>
    <w:rsid w:val="00202D06"/>
    <w:rsid w:val="00212F4A"/>
    <w:rsid w:val="002A2FC0"/>
    <w:rsid w:val="002A4899"/>
    <w:rsid w:val="003005A2"/>
    <w:rsid w:val="00397FB0"/>
    <w:rsid w:val="004F6E0B"/>
    <w:rsid w:val="00527ACD"/>
    <w:rsid w:val="0053292B"/>
    <w:rsid w:val="00586511"/>
    <w:rsid w:val="005A70EF"/>
    <w:rsid w:val="005B2EC5"/>
    <w:rsid w:val="0060412E"/>
    <w:rsid w:val="006816FA"/>
    <w:rsid w:val="00686ED2"/>
    <w:rsid w:val="00694C25"/>
    <w:rsid w:val="006B0290"/>
    <w:rsid w:val="0070057B"/>
    <w:rsid w:val="0092636E"/>
    <w:rsid w:val="009633AE"/>
    <w:rsid w:val="009D52EB"/>
    <w:rsid w:val="00A015B8"/>
    <w:rsid w:val="00A025E4"/>
    <w:rsid w:val="00A8224D"/>
    <w:rsid w:val="00AD7095"/>
    <w:rsid w:val="00B35D48"/>
    <w:rsid w:val="00C21350"/>
    <w:rsid w:val="00C65E56"/>
    <w:rsid w:val="00CB5840"/>
    <w:rsid w:val="00CE2DD0"/>
    <w:rsid w:val="00D41F5E"/>
    <w:rsid w:val="00E82C00"/>
    <w:rsid w:val="00F83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CBBAC7"/>
  <w14:defaultImageDpi w14:val="300"/>
  <w15:docId w15:val="{3E4A0DAA-005E-C046-BFD9-B59579950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4C2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B480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804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82C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2C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2C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2C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2C00"/>
    <w:rPr>
      <w:b/>
      <w:bCs/>
      <w:sz w:val="20"/>
      <w:szCs w:val="20"/>
    </w:rPr>
  </w:style>
  <w:style w:type="character" w:customStyle="1" w:styleId="jlqj4b">
    <w:name w:val="jlqj4b"/>
    <w:basedOn w:val="DefaultParagraphFont"/>
    <w:rsid w:val="00E82C00"/>
  </w:style>
  <w:style w:type="paragraph" w:styleId="Revision">
    <w:name w:val="Revision"/>
    <w:hidden/>
    <w:uiPriority w:val="99"/>
    <w:semiHidden/>
    <w:rsid w:val="003005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226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7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9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2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246</Words>
  <Characters>7104</Characters>
  <Application>Microsoft Office Word</Application>
  <DocSecurity>0</DocSecurity>
  <Lines>59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NYU</Company>
  <LinksUpToDate>false</LinksUpToDate>
  <CharactersWithSpaces>8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Ye</dc:creator>
  <cp:keywords/>
  <dc:description/>
  <cp:lastModifiedBy>Tom Flint</cp:lastModifiedBy>
  <cp:revision>6</cp:revision>
  <dcterms:created xsi:type="dcterms:W3CDTF">2023-02-16T17:56:00Z</dcterms:created>
  <dcterms:modified xsi:type="dcterms:W3CDTF">2023-05-04T14:12:00Z</dcterms:modified>
</cp:coreProperties>
</file>